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57A4" w:rsidRPr="00E81EB9" w:rsidRDefault="00AA57A4" w:rsidP="00D6561F">
      <w:pPr>
        <w:spacing w:after="0" w:line="480" w:lineRule="auto"/>
        <w:jc w:val="both"/>
        <w:rPr>
          <w:rFonts w:cs="Times New Roman"/>
          <w:b/>
          <w:sz w:val="36"/>
          <w:szCs w:val="36"/>
          <w:lang w:eastAsia="ja-JP"/>
        </w:rPr>
      </w:pPr>
      <w:r w:rsidRPr="00E81EB9">
        <w:rPr>
          <w:rFonts w:cs="Times New Roman" w:hint="eastAsia"/>
          <w:b/>
          <w:sz w:val="36"/>
          <w:szCs w:val="36"/>
          <w:lang w:eastAsia="ja-JP"/>
        </w:rPr>
        <w:t>Supporting Information</w:t>
      </w:r>
    </w:p>
    <w:p w:rsidR="00B052E0" w:rsidRPr="00E81EB9" w:rsidRDefault="00B052E0" w:rsidP="00D6561F">
      <w:pPr>
        <w:spacing w:after="0" w:line="480" w:lineRule="auto"/>
        <w:jc w:val="both"/>
        <w:rPr>
          <w:rFonts w:cs="Times New Roman"/>
          <w:b/>
          <w:sz w:val="36"/>
          <w:szCs w:val="36"/>
          <w:lang w:eastAsia="ja-JP"/>
        </w:rPr>
      </w:pPr>
    </w:p>
    <w:p w:rsidR="0069418D" w:rsidRPr="00E81EB9" w:rsidRDefault="00AA57A4" w:rsidP="00D6561F">
      <w:pPr>
        <w:spacing w:after="0" w:line="480" w:lineRule="auto"/>
        <w:jc w:val="both"/>
        <w:rPr>
          <w:rFonts w:cs="Times New Roman"/>
          <w:b/>
          <w:sz w:val="36"/>
          <w:szCs w:val="36"/>
          <w:lang w:eastAsia="ja-JP"/>
        </w:rPr>
      </w:pPr>
      <w:r w:rsidRPr="00E81EB9">
        <w:rPr>
          <w:rFonts w:cs="Times New Roman" w:hint="eastAsia"/>
          <w:b/>
          <w:sz w:val="36"/>
          <w:szCs w:val="36"/>
          <w:lang w:eastAsia="ja-JP"/>
        </w:rPr>
        <w:t>S</w:t>
      </w:r>
      <w:r w:rsidR="000D56ED">
        <w:rPr>
          <w:rFonts w:cs="Times New Roman" w:hint="eastAsia"/>
          <w:b/>
          <w:sz w:val="36"/>
          <w:szCs w:val="36"/>
          <w:lang w:eastAsia="ja-JP"/>
        </w:rPr>
        <w:t>1</w:t>
      </w:r>
      <w:r w:rsidR="00F64527" w:rsidRPr="00E81EB9">
        <w:rPr>
          <w:rFonts w:cs="Times New Roman"/>
          <w:b/>
          <w:sz w:val="36"/>
          <w:szCs w:val="36"/>
          <w:lang w:eastAsia="ja-JP"/>
        </w:rPr>
        <w:t xml:space="preserve"> </w:t>
      </w:r>
      <w:r w:rsidR="0069418D" w:rsidRPr="00E81EB9">
        <w:rPr>
          <w:rFonts w:cs="Times New Roman" w:hint="eastAsia"/>
          <w:b/>
          <w:sz w:val="36"/>
          <w:szCs w:val="36"/>
          <w:lang w:eastAsia="ja-JP"/>
        </w:rPr>
        <w:t>Materials and Methods</w:t>
      </w:r>
      <w:r w:rsidR="00F64527" w:rsidRPr="00E81EB9">
        <w:rPr>
          <w:rFonts w:cs="Times New Roman"/>
          <w:b/>
          <w:sz w:val="36"/>
          <w:szCs w:val="36"/>
          <w:lang w:eastAsia="ja-JP"/>
        </w:rPr>
        <w:t xml:space="preserve"> Appendix</w:t>
      </w:r>
    </w:p>
    <w:p w:rsidR="0069418D" w:rsidRPr="00E81EB9" w:rsidRDefault="0069418D" w:rsidP="00D6561F">
      <w:pPr>
        <w:spacing w:after="0" w:line="480" w:lineRule="auto"/>
        <w:jc w:val="both"/>
        <w:rPr>
          <w:rFonts w:cs="Times New Roman"/>
          <w:b/>
          <w:sz w:val="32"/>
          <w:szCs w:val="32"/>
        </w:rPr>
      </w:pPr>
      <w:r w:rsidRPr="00E81EB9">
        <w:rPr>
          <w:rFonts w:cs="Times New Roman"/>
          <w:b/>
          <w:sz w:val="32"/>
          <w:szCs w:val="32"/>
        </w:rPr>
        <w:t>Materials</w:t>
      </w:r>
    </w:p>
    <w:p w:rsidR="0069418D" w:rsidRPr="00E81EB9" w:rsidRDefault="0069418D" w:rsidP="00D6561F">
      <w:pPr>
        <w:spacing w:after="0" w:line="480" w:lineRule="auto"/>
        <w:ind w:firstLine="720"/>
        <w:jc w:val="both"/>
        <w:rPr>
          <w:rFonts w:cs="Times New Roman"/>
          <w:sz w:val="23"/>
          <w:szCs w:val="23"/>
        </w:rPr>
      </w:pPr>
      <w:r w:rsidRPr="00E81EB9">
        <w:rPr>
          <w:rFonts w:cs="Times New Roman"/>
          <w:sz w:val="23"/>
          <w:szCs w:val="23"/>
        </w:rPr>
        <w:t>Anti-</w:t>
      </w:r>
      <w:r w:rsidR="00AA57A4" w:rsidRPr="00E81EB9">
        <w:rPr>
          <w:rFonts w:cs="Times New Roman" w:hint="eastAsia"/>
          <w:sz w:val="23"/>
          <w:szCs w:val="23"/>
          <w:lang w:eastAsia="ja-JP"/>
        </w:rPr>
        <w:t>human melanoma black (HMB45)</w:t>
      </w:r>
      <w:r w:rsidR="00CD319A" w:rsidRPr="00E81EB9">
        <w:rPr>
          <w:rFonts w:cs="Times New Roman" w:hint="eastAsia"/>
          <w:sz w:val="23"/>
          <w:szCs w:val="23"/>
          <w:lang w:eastAsia="ja-JP"/>
        </w:rPr>
        <w:t xml:space="preserve"> (ab</w:t>
      </w:r>
      <w:r w:rsidR="00AA57A4" w:rsidRPr="00E81EB9">
        <w:rPr>
          <w:rFonts w:cs="Times New Roman" w:hint="eastAsia"/>
          <w:sz w:val="23"/>
          <w:szCs w:val="23"/>
          <w:lang w:eastAsia="ja-JP"/>
        </w:rPr>
        <w:t>787</w:t>
      </w:r>
      <w:r w:rsidR="00CD319A" w:rsidRPr="00E81EB9">
        <w:rPr>
          <w:rFonts w:cs="Times New Roman" w:hint="eastAsia"/>
          <w:sz w:val="23"/>
          <w:szCs w:val="23"/>
          <w:lang w:eastAsia="ja-JP"/>
        </w:rPr>
        <w:t>)</w:t>
      </w:r>
      <w:r w:rsidRPr="00E81EB9">
        <w:rPr>
          <w:rFonts w:cs="Times New Roman"/>
          <w:sz w:val="23"/>
          <w:szCs w:val="23"/>
        </w:rPr>
        <w:t xml:space="preserve"> antibod</w:t>
      </w:r>
      <w:r w:rsidR="00E90CAD" w:rsidRPr="00E81EB9">
        <w:rPr>
          <w:rFonts w:cs="Times New Roman" w:hint="eastAsia"/>
          <w:sz w:val="23"/>
          <w:szCs w:val="23"/>
          <w:lang w:eastAsia="ja-JP"/>
        </w:rPr>
        <w:t>y</w:t>
      </w:r>
      <w:r w:rsidRPr="00E81EB9">
        <w:rPr>
          <w:rFonts w:cs="Times New Roman"/>
          <w:sz w:val="23"/>
          <w:szCs w:val="23"/>
        </w:rPr>
        <w:t xml:space="preserve"> w</w:t>
      </w:r>
      <w:r w:rsidR="00E90CAD" w:rsidRPr="00E81EB9">
        <w:rPr>
          <w:rFonts w:cs="Times New Roman" w:hint="eastAsia"/>
          <w:sz w:val="23"/>
          <w:szCs w:val="23"/>
          <w:lang w:eastAsia="ja-JP"/>
        </w:rPr>
        <w:t>as</w:t>
      </w:r>
      <w:r w:rsidRPr="00E81EB9">
        <w:rPr>
          <w:rFonts w:cs="Times New Roman"/>
          <w:sz w:val="23"/>
          <w:szCs w:val="23"/>
        </w:rPr>
        <w:t xml:space="preserve"> purchased from Abcam</w:t>
      </w:r>
      <w:r w:rsidR="00E90CAD" w:rsidRPr="00E81EB9">
        <w:rPr>
          <w:rFonts w:cs="Times New Roman" w:hint="eastAsia"/>
          <w:sz w:val="23"/>
          <w:szCs w:val="23"/>
          <w:lang w:eastAsia="ja-JP"/>
        </w:rPr>
        <w:t>.</w:t>
      </w:r>
      <w:r w:rsidRPr="00E81EB9">
        <w:rPr>
          <w:rFonts w:cs="Times New Roman"/>
          <w:sz w:val="23"/>
          <w:szCs w:val="23"/>
        </w:rPr>
        <w:t xml:space="preserve"> Alexa Fluor 488</w:t>
      </w:r>
      <w:r w:rsidR="00AC0ACE" w:rsidRPr="00E81EB9">
        <w:rPr>
          <w:rFonts w:cs="Times New Roman"/>
          <w:sz w:val="23"/>
          <w:szCs w:val="23"/>
        </w:rPr>
        <w:t>-</w:t>
      </w:r>
      <w:r w:rsidRPr="00E81EB9">
        <w:rPr>
          <w:rFonts w:cs="Times New Roman"/>
          <w:sz w:val="23"/>
          <w:szCs w:val="23"/>
        </w:rPr>
        <w:t>conjugat</w:t>
      </w:r>
      <w:bookmarkStart w:id="0" w:name="_GoBack"/>
      <w:bookmarkEnd w:id="0"/>
      <w:r w:rsidRPr="00E81EB9">
        <w:rPr>
          <w:rFonts w:cs="Times New Roman"/>
          <w:sz w:val="23"/>
          <w:szCs w:val="23"/>
        </w:rPr>
        <w:t>ed anti-</w:t>
      </w:r>
      <w:r w:rsidR="00E90CAD" w:rsidRPr="00E81EB9">
        <w:rPr>
          <w:rFonts w:cs="Times New Roman" w:hint="eastAsia"/>
          <w:sz w:val="23"/>
          <w:szCs w:val="23"/>
          <w:lang w:eastAsia="ja-JP"/>
        </w:rPr>
        <w:t>mouse</w:t>
      </w:r>
      <w:r w:rsidRPr="00E81EB9">
        <w:rPr>
          <w:rFonts w:cs="Times New Roman"/>
          <w:sz w:val="23"/>
          <w:szCs w:val="23"/>
        </w:rPr>
        <w:t xml:space="preserve"> antibod</w:t>
      </w:r>
      <w:r w:rsidR="00E90CAD" w:rsidRPr="00E81EB9">
        <w:rPr>
          <w:rFonts w:cs="Times New Roman" w:hint="eastAsia"/>
          <w:sz w:val="23"/>
          <w:szCs w:val="23"/>
          <w:lang w:eastAsia="ja-JP"/>
        </w:rPr>
        <w:t>y</w:t>
      </w:r>
      <w:r w:rsidRPr="00E81EB9">
        <w:rPr>
          <w:rFonts w:cs="Times New Roman"/>
          <w:sz w:val="23"/>
          <w:szCs w:val="23"/>
        </w:rPr>
        <w:t xml:space="preserve"> w</w:t>
      </w:r>
      <w:r w:rsidR="00E90CAD" w:rsidRPr="00E81EB9">
        <w:rPr>
          <w:rFonts w:cs="Times New Roman" w:hint="eastAsia"/>
          <w:sz w:val="23"/>
          <w:szCs w:val="23"/>
          <w:lang w:eastAsia="ja-JP"/>
        </w:rPr>
        <w:t>as</w:t>
      </w:r>
      <w:r w:rsidRPr="00E81EB9">
        <w:rPr>
          <w:rFonts w:cs="Times New Roman"/>
          <w:sz w:val="23"/>
          <w:szCs w:val="23"/>
        </w:rPr>
        <w:t xml:space="preserve"> obtained from Thermo Fisher Scientific</w:t>
      </w:r>
      <w:r w:rsidR="00E90CAD" w:rsidRPr="00E81EB9">
        <w:rPr>
          <w:rFonts w:cs="Times New Roman" w:hint="eastAsia"/>
          <w:sz w:val="23"/>
          <w:szCs w:val="23"/>
          <w:lang w:eastAsia="ja-JP"/>
        </w:rPr>
        <w:t>.</w:t>
      </w:r>
    </w:p>
    <w:p w:rsidR="000011C8" w:rsidRPr="00E81EB9" w:rsidRDefault="000011C8" w:rsidP="00D6561F">
      <w:pPr>
        <w:spacing w:after="0" w:line="480" w:lineRule="auto"/>
        <w:ind w:firstLine="720"/>
        <w:jc w:val="both"/>
        <w:rPr>
          <w:rFonts w:cs="Times New Roman"/>
          <w:sz w:val="23"/>
          <w:szCs w:val="23"/>
        </w:rPr>
      </w:pPr>
    </w:p>
    <w:p w:rsidR="0069418D" w:rsidRPr="00E81EB9" w:rsidRDefault="0069418D" w:rsidP="00D6561F">
      <w:pPr>
        <w:spacing w:after="0" w:line="480" w:lineRule="auto"/>
        <w:jc w:val="both"/>
        <w:rPr>
          <w:rFonts w:cs="Times New Roman"/>
          <w:b/>
          <w:sz w:val="32"/>
          <w:szCs w:val="32"/>
        </w:rPr>
      </w:pPr>
      <w:r w:rsidRPr="00E81EB9">
        <w:rPr>
          <w:rFonts w:cs="Times New Roman"/>
          <w:b/>
          <w:sz w:val="32"/>
          <w:szCs w:val="32"/>
        </w:rPr>
        <w:t>Cell cultures</w:t>
      </w:r>
    </w:p>
    <w:p w:rsidR="0069418D" w:rsidRPr="00E81EB9" w:rsidRDefault="00C12B90" w:rsidP="00D6561F">
      <w:pPr>
        <w:spacing w:after="0" w:line="480" w:lineRule="auto"/>
        <w:ind w:firstLine="720"/>
        <w:jc w:val="both"/>
        <w:rPr>
          <w:rFonts w:cs="Times New Roman"/>
          <w:sz w:val="23"/>
          <w:szCs w:val="23"/>
          <w:lang w:eastAsia="ja-JP"/>
        </w:rPr>
      </w:pPr>
      <w:r w:rsidRPr="00E81EB9">
        <w:rPr>
          <w:rFonts w:cs="Times New Roman" w:hint="eastAsia"/>
          <w:sz w:val="23"/>
          <w:szCs w:val="23"/>
          <w:lang w:eastAsia="ja-JP"/>
        </w:rPr>
        <w:t>The human</w:t>
      </w:r>
      <w:r w:rsidR="0005431B" w:rsidRPr="00E81EB9">
        <w:rPr>
          <w:rFonts w:cs="Times New Roman" w:hint="eastAsia"/>
          <w:sz w:val="23"/>
          <w:szCs w:val="23"/>
          <w:lang w:eastAsia="ja-JP"/>
        </w:rPr>
        <w:t xml:space="preserve"> malignant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melanoma c</w:t>
      </w:r>
      <w:r w:rsidR="000159C8" w:rsidRPr="00E81EB9">
        <w:rPr>
          <w:rFonts w:cs="Times New Roman" w:hint="eastAsia"/>
          <w:sz w:val="23"/>
          <w:szCs w:val="23"/>
          <w:lang w:eastAsia="ja-JP"/>
        </w:rPr>
        <w:t>ell line</w:t>
      </w:r>
      <w:r w:rsidR="00071DB3" w:rsidRPr="00E81EB9">
        <w:rPr>
          <w:rFonts w:cs="Times New Roman" w:hint="eastAsia"/>
          <w:sz w:val="23"/>
          <w:szCs w:val="23"/>
          <w:lang w:eastAsia="ja-JP"/>
        </w:rPr>
        <w:t xml:space="preserve"> MM</w:t>
      </w:r>
      <w:r w:rsidR="00071DB3" w:rsidRPr="00E81EB9">
        <w:rPr>
          <w:rFonts w:cs="Times New Roman"/>
          <w:sz w:val="23"/>
          <w:szCs w:val="23"/>
          <w:lang w:eastAsia="ja-JP"/>
        </w:rPr>
        <w:t>–</w:t>
      </w:r>
      <w:r w:rsidR="00071DB3" w:rsidRPr="00E81EB9">
        <w:rPr>
          <w:rFonts w:cs="Times New Roman" w:hint="eastAsia"/>
          <w:sz w:val="23"/>
          <w:szCs w:val="23"/>
          <w:lang w:eastAsia="ja-JP"/>
        </w:rPr>
        <w:t>AN w</w:t>
      </w:r>
      <w:r w:rsidR="000159C8" w:rsidRPr="00E81EB9">
        <w:rPr>
          <w:rFonts w:cs="Times New Roman" w:hint="eastAsia"/>
          <w:sz w:val="23"/>
          <w:szCs w:val="23"/>
          <w:lang w:eastAsia="ja-JP"/>
        </w:rPr>
        <w:t>as</w:t>
      </w:r>
      <w:r w:rsidR="00071DB3" w:rsidRPr="00E81EB9">
        <w:rPr>
          <w:rFonts w:cs="Times New Roman" w:hint="eastAsia"/>
          <w:sz w:val="23"/>
          <w:szCs w:val="23"/>
          <w:lang w:eastAsia="ja-JP"/>
        </w:rPr>
        <w:t xml:space="preserve"> a gift from </w:t>
      </w:r>
      <w:r w:rsidR="000159C8" w:rsidRPr="00E81EB9">
        <w:rPr>
          <w:rFonts w:cs="Times New Roman" w:hint="eastAsia"/>
          <w:sz w:val="23"/>
          <w:szCs w:val="23"/>
          <w:lang w:eastAsia="ja-JP"/>
        </w:rPr>
        <w:t xml:space="preserve">Dr. </w:t>
      </w:r>
      <w:r w:rsidR="000159C8" w:rsidRPr="00E81EB9">
        <w:rPr>
          <w:rFonts w:cs="Times New Roman"/>
          <w:sz w:val="23"/>
          <w:szCs w:val="23"/>
          <w:lang w:eastAsia="ja-JP"/>
        </w:rPr>
        <w:t>Toshihide Akasaka</w:t>
      </w:r>
      <w:r w:rsidR="000159C8" w:rsidRPr="00E81EB9">
        <w:rPr>
          <w:rFonts w:cs="Times New Roman" w:hint="eastAsia"/>
          <w:sz w:val="23"/>
          <w:szCs w:val="23"/>
          <w:lang w:eastAsia="ja-JP"/>
        </w:rPr>
        <w:t xml:space="preserve"> (</w:t>
      </w:r>
      <w:r w:rsidR="000159C8" w:rsidRPr="00E81EB9">
        <w:rPr>
          <w:rFonts w:cs="Times New Roman"/>
          <w:sz w:val="23"/>
          <w:szCs w:val="23"/>
          <w:lang w:eastAsia="ja-JP"/>
        </w:rPr>
        <w:t>Iwate Medical University</w:t>
      </w:r>
      <w:r w:rsidR="000159C8" w:rsidRPr="00E81EB9">
        <w:rPr>
          <w:rFonts w:cs="Times New Roman" w:hint="eastAsia"/>
          <w:sz w:val="23"/>
          <w:szCs w:val="23"/>
          <w:lang w:eastAsia="ja-JP"/>
        </w:rPr>
        <w:t>, Iwate, Japan). MM</w:t>
      </w:r>
      <w:r w:rsidR="000159C8" w:rsidRPr="00E81EB9">
        <w:rPr>
          <w:rFonts w:cs="Times New Roman"/>
          <w:sz w:val="23"/>
          <w:szCs w:val="23"/>
          <w:lang w:eastAsia="ja-JP"/>
        </w:rPr>
        <w:softHyphen/>
        <w:t>–</w:t>
      </w:r>
      <w:r w:rsidR="000159C8" w:rsidRPr="00E81EB9">
        <w:rPr>
          <w:rFonts w:cs="Times New Roman" w:hint="eastAsia"/>
          <w:sz w:val="23"/>
          <w:szCs w:val="23"/>
          <w:lang w:eastAsia="ja-JP"/>
        </w:rPr>
        <w:t xml:space="preserve">AN cells were derived from </w:t>
      </w:r>
      <w:r w:rsidR="00AC0ACE" w:rsidRPr="00E81EB9">
        <w:rPr>
          <w:rFonts w:cs="Times New Roman"/>
          <w:sz w:val="23"/>
          <w:szCs w:val="23"/>
          <w:lang w:eastAsia="ja-JP"/>
        </w:rPr>
        <w:t xml:space="preserve">the </w:t>
      </w:r>
      <w:r w:rsidR="000159C8" w:rsidRPr="00E81EB9">
        <w:rPr>
          <w:rFonts w:cs="Times New Roman"/>
          <w:sz w:val="23"/>
          <w:szCs w:val="23"/>
          <w:lang w:eastAsia="ja-JP"/>
        </w:rPr>
        <w:t>inguinal</w:t>
      </w:r>
      <w:r w:rsidR="000159C8" w:rsidRPr="00E81EB9">
        <w:rPr>
          <w:rFonts w:cs="Times New Roman" w:hint="eastAsia"/>
          <w:sz w:val="23"/>
          <w:szCs w:val="23"/>
          <w:lang w:eastAsia="ja-JP"/>
        </w:rPr>
        <w:t xml:space="preserve"> </w:t>
      </w:r>
      <w:r w:rsidR="00AC0ACE" w:rsidRPr="00E81EB9">
        <w:rPr>
          <w:rFonts w:cs="Times New Roman"/>
          <w:sz w:val="23"/>
          <w:szCs w:val="23"/>
          <w:lang w:eastAsia="ja-JP"/>
        </w:rPr>
        <w:t xml:space="preserve">region </w:t>
      </w:r>
      <w:r w:rsidR="000159C8" w:rsidRPr="00E81EB9">
        <w:rPr>
          <w:rFonts w:cs="Times New Roman" w:hint="eastAsia"/>
          <w:sz w:val="23"/>
          <w:szCs w:val="23"/>
          <w:lang w:eastAsia="ja-JP"/>
        </w:rPr>
        <w:t>of p</w:t>
      </w:r>
      <w:r w:rsidR="00AC0ACE" w:rsidRPr="00E81EB9">
        <w:rPr>
          <w:rFonts w:cs="Times New Roman"/>
          <w:sz w:val="23"/>
          <w:szCs w:val="23"/>
          <w:lang w:eastAsia="ja-JP"/>
        </w:rPr>
        <w:t>a</w:t>
      </w:r>
      <w:r w:rsidR="000159C8" w:rsidRPr="00E81EB9">
        <w:rPr>
          <w:rFonts w:cs="Times New Roman" w:hint="eastAsia"/>
          <w:sz w:val="23"/>
          <w:szCs w:val="23"/>
          <w:lang w:eastAsia="ja-JP"/>
        </w:rPr>
        <w:t>tient AN [</w:t>
      </w:r>
      <w:r w:rsidR="00D935BA" w:rsidRPr="00E81EB9">
        <w:rPr>
          <w:rFonts w:cs="Times New Roman" w:hint="eastAsia"/>
          <w:sz w:val="23"/>
          <w:szCs w:val="23"/>
          <w:lang w:eastAsia="ja-JP"/>
        </w:rPr>
        <w:t>1, 2</w:t>
      </w:r>
      <w:r w:rsidR="000159C8" w:rsidRPr="00E81EB9">
        <w:rPr>
          <w:rFonts w:cs="Times New Roman" w:hint="eastAsia"/>
          <w:sz w:val="23"/>
          <w:szCs w:val="23"/>
          <w:lang w:eastAsia="ja-JP"/>
        </w:rPr>
        <w:t>].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MM</w:t>
      </w:r>
      <w:r w:rsidRPr="00E81EB9">
        <w:rPr>
          <w:rFonts w:cs="Times New Roman"/>
          <w:sz w:val="23"/>
          <w:szCs w:val="23"/>
          <w:lang w:eastAsia="ja-JP"/>
        </w:rPr>
        <w:t>–</w:t>
      </w:r>
      <w:r w:rsidRPr="00E81EB9">
        <w:rPr>
          <w:rFonts w:cs="Times New Roman" w:hint="eastAsia"/>
          <w:sz w:val="23"/>
          <w:szCs w:val="23"/>
          <w:lang w:eastAsia="ja-JP"/>
        </w:rPr>
        <w:t>AN</w:t>
      </w:r>
      <w:r w:rsidR="0069418D" w:rsidRPr="00E81EB9">
        <w:rPr>
          <w:rFonts w:cs="Times New Roman"/>
          <w:sz w:val="23"/>
          <w:szCs w:val="23"/>
        </w:rPr>
        <w:t xml:space="preserve"> cells were maintained as monolayer cultures in </w:t>
      </w:r>
      <w:r w:rsidRPr="00E81EB9">
        <w:rPr>
          <w:rFonts w:cs="Times New Roman" w:hint="eastAsia"/>
          <w:sz w:val="23"/>
          <w:szCs w:val="23"/>
          <w:lang w:eastAsia="ja-JP"/>
        </w:rPr>
        <w:t>RPMI 1640 medium</w:t>
      </w:r>
      <w:r w:rsidR="0005431B" w:rsidRPr="00E81EB9">
        <w:rPr>
          <w:rFonts w:cs="Times New Roman" w:hint="eastAsia"/>
          <w:sz w:val="23"/>
          <w:szCs w:val="23"/>
          <w:lang w:eastAsia="ja-JP"/>
        </w:rPr>
        <w:t xml:space="preserve"> (RPMI)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</w:t>
      </w:r>
      <w:r w:rsidR="0069418D" w:rsidRPr="00E81EB9">
        <w:rPr>
          <w:rFonts w:cs="Times New Roman"/>
          <w:sz w:val="23"/>
          <w:szCs w:val="23"/>
        </w:rPr>
        <w:t xml:space="preserve">supplemented with 10% </w:t>
      </w:r>
      <w:r w:rsidR="00256EDA" w:rsidRPr="00E81EB9">
        <w:rPr>
          <w:rFonts w:cs="Times New Roman"/>
          <w:sz w:val="23"/>
          <w:szCs w:val="23"/>
        </w:rPr>
        <w:t>fetal bovine serum</w:t>
      </w:r>
      <w:r w:rsidR="0005431B" w:rsidRPr="00E81EB9">
        <w:rPr>
          <w:rFonts w:cs="Times New Roman" w:hint="eastAsia"/>
          <w:sz w:val="23"/>
          <w:szCs w:val="23"/>
          <w:lang w:eastAsia="ja-JP"/>
        </w:rPr>
        <w:t xml:space="preserve"> (FBS)</w:t>
      </w:r>
      <w:r w:rsidR="00C22648" w:rsidRPr="00E81EB9">
        <w:rPr>
          <w:rFonts w:cs="Times New Roman" w:hint="eastAsia"/>
          <w:sz w:val="23"/>
          <w:szCs w:val="23"/>
          <w:lang w:eastAsia="ja-JP"/>
        </w:rPr>
        <w:t xml:space="preserve"> </w:t>
      </w:r>
      <w:r w:rsidR="0069418D" w:rsidRPr="00E81EB9">
        <w:rPr>
          <w:rFonts w:cs="Times New Roman"/>
          <w:sz w:val="23"/>
          <w:szCs w:val="23"/>
        </w:rPr>
        <w:t>at 37°C in a humidified atmosphere containing 5% CO</w:t>
      </w:r>
      <w:r w:rsidR="0069418D" w:rsidRPr="00E81EB9">
        <w:rPr>
          <w:rFonts w:cs="Times New Roman"/>
          <w:sz w:val="23"/>
          <w:szCs w:val="23"/>
          <w:vertAlign w:val="subscript"/>
        </w:rPr>
        <w:t>2</w:t>
      </w:r>
      <w:r w:rsidR="002705D1" w:rsidRPr="00E81EB9">
        <w:rPr>
          <w:rFonts w:cs="Times New Roman"/>
          <w:sz w:val="23"/>
          <w:szCs w:val="23"/>
        </w:rPr>
        <w:t>.</w:t>
      </w:r>
    </w:p>
    <w:p w:rsidR="00C12B90" w:rsidRPr="00E81EB9" w:rsidRDefault="00C12B90" w:rsidP="00D6561F">
      <w:pPr>
        <w:spacing w:after="0" w:line="480" w:lineRule="auto"/>
        <w:ind w:firstLine="720"/>
        <w:jc w:val="both"/>
        <w:rPr>
          <w:rFonts w:cs="Times New Roman"/>
          <w:sz w:val="23"/>
          <w:szCs w:val="23"/>
          <w:lang w:eastAsia="ja-JP"/>
        </w:rPr>
      </w:pPr>
    </w:p>
    <w:p w:rsidR="00C12B90" w:rsidRPr="00E81EB9" w:rsidRDefault="00C12B90" w:rsidP="00C12B90">
      <w:pPr>
        <w:spacing w:after="0" w:line="480" w:lineRule="auto"/>
        <w:jc w:val="both"/>
        <w:rPr>
          <w:rFonts w:cs="Times New Roman"/>
          <w:b/>
          <w:sz w:val="32"/>
          <w:szCs w:val="32"/>
          <w:lang w:eastAsia="ja-JP"/>
        </w:rPr>
      </w:pPr>
      <w:r w:rsidRPr="00E81EB9">
        <w:rPr>
          <w:rFonts w:cs="Times New Roman"/>
          <w:b/>
          <w:sz w:val="32"/>
          <w:szCs w:val="32"/>
        </w:rPr>
        <w:t>Immunofluorescence</w:t>
      </w:r>
      <w:r w:rsidR="00312F2E" w:rsidRPr="00E81EB9">
        <w:rPr>
          <w:rFonts w:cs="Times New Roman" w:hint="eastAsia"/>
          <w:b/>
          <w:sz w:val="32"/>
          <w:szCs w:val="32"/>
          <w:lang w:eastAsia="ja-JP"/>
        </w:rPr>
        <w:t xml:space="preserve"> analysis</w:t>
      </w:r>
    </w:p>
    <w:p w:rsidR="00C12B90" w:rsidRPr="00E81EB9" w:rsidRDefault="00C12B90" w:rsidP="00B052E0">
      <w:pPr>
        <w:spacing w:after="0" w:line="480" w:lineRule="auto"/>
        <w:ind w:firstLine="720"/>
        <w:jc w:val="both"/>
        <w:rPr>
          <w:rFonts w:cs="Times New Roman"/>
          <w:sz w:val="23"/>
          <w:szCs w:val="23"/>
          <w:lang w:eastAsia="ja-JP"/>
        </w:rPr>
      </w:pPr>
      <w:r w:rsidRPr="00E81EB9">
        <w:rPr>
          <w:rFonts w:cs="Times New Roman" w:hint="eastAsia"/>
          <w:sz w:val="23"/>
          <w:szCs w:val="23"/>
          <w:lang w:eastAsia="ja-JP"/>
        </w:rPr>
        <w:t>MM</w:t>
      </w:r>
      <w:r w:rsidRPr="00E81EB9">
        <w:rPr>
          <w:rFonts w:cs="Times New Roman"/>
          <w:sz w:val="23"/>
          <w:szCs w:val="23"/>
          <w:lang w:eastAsia="ja-JP"/>
        </w:rPr>
        <w:t>–</w:t>
      </w:r>
      <w:r w:rsidRPr="00E81EB9">
        <w:rPr>
          <w:rFonts w:cs="Times New Roman" w:hint="eastAsia"/>
          <w:sz w:val="23"/>
          <w:szCs w:val="23"/>
          <w:lang w:eastAsia="ja-JP"/>
        </w:rPr>
        <w:t>AN</w:t>
      </w:r>
      <w:r w:rsidRPr="00E81EB9">
        <w:rPr>
          <w:rFonts w:cs="Times New Roman"/>
          <w:sz w:val="23"/>
          <w:szCs w:val="23"/>
        </w:rPr>
        <w:t xml:space="preserve"> cells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were seeded in 35-mm dishes </w:t>
      </w:r>
      <w:r w:rsidR="009825FC" w:rsidRPr="00E81EB9">
        <w:rPr>
          <w:rFonts w:cs="Times New Roman"/>
          <w:sz w:val="23"/>
          <w:szCs w:val="23"/>
          <w:lang w:eastAsia="ja-JP"/>
        </w:rPr>
        <w:t xml:space="preserve">with </w:t>
      </w:r>
      <w:r w:rsidR="0005431B" w:rsidRPr="00E81EB9">
        <w:rPr>
          <w:rFonts w:cs="Times New Roman" w:hint="eastAsia"/>
          <w:sz w:val="23"/>
          <w:szCs w:val="23"/>
          <w:lang w:eastAsia="ja-JP"/>
        </w:rPr>
        <w:t>pre</w:t>
      </w:r>
      <w:r w:rsidRPr="00E81EB9">
        <w:rPr>
          <w:rFonts w:cs="Times New Roman" w:hint="eastAsia"/>
          <w:sz w:val="23"/>
          <w:szCs w:val="23"/>
          <w:lang w:eastAsia="ja-JP"/>
        </w:rPr>
        <w:t>inserted collagen coated cover</w:t>
      </w:r>
      <w:r w:rsidR="0005431B" w:rsidRPr="00E81EB9">
        <w:rPr>
          <w:rFonts w:cs="Times New Roman" w:hint="eastAsia"/>
          <w:sz w:val="23"/>
          <w:szCs w:val="23"/>
          <w:lang w:eastAsia="ja-JP"/>
        </w:rPr>
        <w:t xml:space="preserve">slips 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at a density of 2.5 </w:t>
      </w:r>
      <w:r w:rsidRPr="00E81EB9">
        <w:rPr>
          <w:rFonts w:cs="Times New Roman"/>
          <w:sz w:val="23"/>
          <w:szCs w:val="23"/>
          <w:lang w:eastAsia="ja-JP"/>
        </w:rPr>
        <w:sym w:font="Symbol" w:char="F0B4"/>
      </w:r>
      <w:r w:rsidRPr="00E81EB9">
        <w:rPr>
          <w:rFonts w:cs="Times New Roman" w:hint="eastAsia"/>
          <w:sz w:val="23"/>
          <w:szCs w:val="23"/>
          <w:lang w:eastAsia="ja-JP"/>
        </w:rPr>
        <w:t xml:space="preserve"> 10</w:t>
      </w:r>
      <w:r w:rsidRPr="00E81EB9">
        <w:rPr>
          <w:rFonts w:cs="Times New Roman" w:hint="eastAsia"/>
          <w:sz w:val="23"/>
          <w:szCs w:val="23"/>
          <w:vertAlign w:val="superscript"/>
          <w:lang w:eastAsia="ja-JP"/>
        </w:rPr>
        <w:t>4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cells per dish and then </w:t>
      </w:r>
      <w:r w:rsidRPr="00E81EB9">
        <w:rPr>
          <w:rFonts w:cs="Times New Roman"/>
          <w:sz w:val="23"/>
          <w:szCs w:val="23"/>
          <w:lang w:eastAsia="ja-JP"/>
        </w:rPr>
        <w:t>cultured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in RPMI supplemented with 10% FBS for 24 h</w:t>
      </w:r>
      <w:r w:rsidRPr="00E81EB9">
        <w:rPr>
          <w:rFonts w:cs="Times New Roman"/>
          <w:sz w:val="23"/>
          <w:szCs w:val="23"/>
          <w:lang w:eastAsia="ja-JP"/>
        </w:rPr>
        <w:t>.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After </w:t>
      </w:r>
      <w:r w:rsidR="00255796" w:rsidRPr="00E81EB9">
        <w:rPr>
          <w:rFonts w:cs="Times New Roman"/>
          <w:sz w:val="23"/>
          <w:szCs w:val="23"/>
          <w:lang w:eastAsia="ja-JP"/>
        </w:rPr>
        <w:t xml:space="preserve">replacing the </w:t>
      </w:r>
      <w:r w:rsidRPr="00E81EB9">
        <w:rPr>
          <w:rFonts w:cs="Times New Roman"/>
          <w:sz w:val="23"/>
          <w:szCs w:val="23"/>
          <w:lang w:eastAsia="ja-JP"/>
        </w:rPr>
        <w:t xml:space="preserve">culture medium </w:t>
      </w:r>
      <w:r w:rsidR="00255796" w:rsidRPr="00E81EB9">
        <w:rPr>
          <w:rFonts w:cs="Times New Roman"/>
          <w:sz w:val="23"/>
          <w:szCs w:val="23"/>
          <w:lang w:eastAsia="ja-JP"/>
        </w:rPr>
        <w:t>with</w:t>
      </w:r>
      <w:r w:rsidRPr="00E81EB9">
        <w:rPr>
          <w:rFonts w:cs="Times New Roman"/>
          <w:sz w:val="23"/>
          <w:szCs w:val="23"/>
          <w:lang w:eastAsia="ja-JP"/>
        </w:rPr>
        <w:t xml:space="preserve"> fresh medium</w:t>
      </w:r>
      <w:r w:rsidRPr="00E81EB9">
        <w:rPr>
          <w:rFonts w:cs="Times New Roman" w:hint="eastAsia"/>
          <w:sz w:val="23"/>
          <w:szCs w:val="23"/>
          <w:lang w:eastAsia="ja-JP"/>
        </w:rPr>
        <w:t>,</w:t>
      </w:r>
      <w:r w:rsidR="00255796" w:rsidRPr="00E81EB9">
        <w:rPr>
          <w:rFonts w:cs="Times New Roman"/>
          <w:sz w:val="23"/>
          <w:szCs w:val="23"/>
          <w:lang w:eastAsia="ja-JP"/>
        </w:rPr>
        <w:t xml:space="preserve"> cells </w:t>
      </w:r>
      <w:r w:rsidRPr="00E81EB9">
        <w:rPr>
          <w:rFonts w:cs="Times New Roman" w:hint="eastAsia"/>
          <w:sz w:val="23"/>
          <w:szCs w:val="23"/>
          <w:lang w:eastAsia="ja-JP"/>
        </w:rPr>
        <w:t>were coincubated with wogonin (25 µM) for 3 days. C</w:t>
      </w:r>
      <w:r w:rsidRPr="00E81EB9">
        <w:rPr>
          <w:rFonts w:cs="Times New Roman"/>
          <w:sz w:val="23"/>
          <w:szCs w:val="23"/>
        </w:rPr>
        <w:t xml:space="preserve">ells on coverslips were fixed for 15 min in 4% paraformaldehyde, permeabilized with 0.1% Triton-X 100 for 10 min, and incubated in a blocking solution (3% BSA in PBS) for 1 h. To detect actin, cells were treated with diluted Alexa Fluor 594 phalloidin for 20 min. For </w:t>
      </w:r>
      <w:r w:rsidR="0005431B" w:rsidRPr="00E81EB9">
        <w:rPr>
          <w:rFonts w:cs="Times New Roman" w:hint="eastAsia"/>
          <w:sz w:val="23"/>
          <w:szCs w:val="23"/>
          <w:lang w:eastAsia="ja-JP"/>
        </w:rPr>
        <w:t>HMB45</w:t>
      </w:r>
      <w:r w:rsidRPr="00E81EB9">
        <w:rPr>
          <w:rFonts w:cs="Times New Roman"/>
          <w:sz w:val="23"/>
          <w:szCs w:val="23"/>
        </w:rPr>
        <w:t xml:space="preserve"> coimmunostaining, cells were exposed to </w:t>
      </w:r>
      <w:r w:rsidR="0005431B" w:rsidRPr="00E81EB9">
        <w:rPr>
          <w:rFonts w:cs="Times New Roman" w:hint="eastAsia"/>
          <w:sz w:val="23"/>
          <w:szCs w:val="23"/>
          <w:lang w:eastAsia="ja-JP"/>
        </w:rPr>
        <w:t>anti-HMB45 (1:250 dilution) antibodies</w:t>
      </w:r>
      <w:r w:rsidRPr="00E81EB9">
        <w:rPr>
          <w:rFonts w:cs="Times New Roman"/>
          <w:sz w:val="23"/>
          <w:szCs w:val="23"/>
        </w:rPr>
        <w:t xml:space="preserve"> in PBS containing 1% BSA for 16 h at </w:t>
      </w:r>
      <w:r w:rsidRPr="00E81EB9">
        <w:rPr>
          <w:rFonts w:cs="Times New Roman"/>
          <w:sz w:val="23"/>
          <w:szCs w:val="23"/>
        </w:rPr>
        <w:lastRenderedPageBreak/>
        <w:t>4°C</w:t>
      </w:r>
      <w:r w:rsidRPr="00E81EB9">
        <w:rPr>
          <w:sz w:val="23"/>
        </w:rPr>
        <w:t xml:space="preserve"> and</w:t>
      </w:r>
      <w:r w:rsidRPr="00E81EB9">
        <w:rPr>
          <w:rFonts w:cs="Times New Roman"/>
          <w:sz w:val="23"/>
          <w:szCs w:val="23"/>
        </w:rPr>
        <w:t xml:space="preserve"> subsequently incubated with Alexa Fluor 488</w:t>
      </w:r>
      <w:r w:rsidR="00255796" w:rsidRPr="00E81EB9">
        <w:rPr>
          <w:rFonts w:cs="Times New Roman"/>
          <w:sz w:val="23"/>
          <w:szCs w:val="23"/>
        </w:rPr>
        <w:t>-</w:t>
      </w:r>
      <w:r w:rsidRPr="00E81EB9">
        <w:rPr>
          <w:rFonts w:cs="Times New Roman"/>
          <w:sz w:val="23"/>
          <w:szCs w:val="23"/>
        </w:rPr>
        <w:t xml:space="preserve">conjugated </w:t>
      </w:r>
      <w:r w:rsidR="0005431B" w:rsidRPr="00E81EB9">
        <w:rPr>
          <w:rFonts w:cs="Times New Roman" w:hint="eastAsia"/>
          <w:sz w:val="23"/>
          <w:szCs w:val="23"/>
          <w:lang w:eastAsia="ja-JP"/>
        </w:rPr>
        <w:t>anti-mouse</w:t>
      </w:r>
      <w:r w:rsidRPr="00E81EB9">
        <w:rPr>
          <w:rFonts w:cs="Times New Roman"/>
          <w:sz w:val="23"/>
          <w:szCs w:val="23"/>
        </w:rPr>
        <w:t xml:space="preserve"> antibodies (1:400 dilution) for 1 h. For nuclear counterstaining, cells were treated with 1 µg/ml DAPI. Mounted samples were observed using a TCS SP2 AOBS confocal laser microscope (Leica Microsystems). </w:t>
      </w:r>
    </w:p>
    <w:p w:rsidR="00B052E0" w:rsidRPr="00E81EB9" w:rsidRDefault="00B052E0" w:rsidP="00B052E0">
      <w:pPr>
        <w:spacing w:after="0" w:line="480" w:lineRule="auto"/>
        <w:ind w:firstLine="720"/>
        <w:jc w:val="both"/>
        <w:rPr>
          <w:rFonts w:cs="Times New Roman"/>
          <w:sz w:val="23"/>
          <w:szCs w:val="23"/>
          <w:lang w:eastAsia="ja-JP"/>
        </w:rPr>
      </w:pPr>
    </w:p>
    <w:p w:rsidR="003E6A5F" w:rsidRPr="00E81EB9" w:rsidRDefault="003E6A5F" w:rsidP="00D6561F">
      <w:pPr>
        <w:spacing w:after="0" w:line="480" w:lineRule="auto"/>
        <w:jc w:val="both"/>
        <w:rPr>
          <w:b/>
          <w:sz w:val="32"/>
        </w:rPr>
      </w:pPr>
      <w:r w:rsidRPr="00E81EB9">
        <w:rPr>
          <w:rFonts w:hint="eastAsia"/>
          <w:b/>
          <w:sz w:val="32"/>
        </w:rPr>
        <w:t>Quantitative PCR (qPCR)</w:t>
      </w:r>
    </w:p>
    <w:p w:rsidR="003E6A5F" w:rsidRPr="00E81EB9" w:rsidRDefault="00B052E0" w:rsidP="00D6561F">
      <w:pPr>
        <w:spacing w:after="0" w:line="480" w:lineRule="auto"/>
        <w:ind w:firstLine="720"/>
        <w:jc w:val="both"/>
        <w:rPr>
          <w:sz w:val="23"/>
          <w:lang w:eastAsia="ja-JP"/>
        </w:rPr>
      </w:pPr>
      <w:r w:rsidRPr="00E81EB9">
        <w:rPr>
          <w:rFonts w:cs="Times New Roman" w:hint="eastAsia"/>
          <w:sz w:val="23"/>
          <w:szCs w:val="23"/>
          <w:lang w:eastAsia="ja-JP"/>
        </w:rPr>
        <w:t>MM</w:t>
      </w:r>
      <w:r w:rsidRPr="00E81EB9">
        <w:rPr>
          <w:rFonts w:cs="Times New Roman"/>
          <w:sz w:val="23"/>
          <w:szCs w:val="23"/>
          <w:lang w:eastAsia="ja-JP"/>
        </w:rPr>
        <w:t>–</w:t>
      </w:r>
      <w:r w:rsidRPr="00E81EB9">
        <w:rPr>
          <w:rFonts w:cs="Times New Roman" w:hint="eastAsia"/>
          <w:sz w:val="23"/>
          <w:szCs w:val="23"/>
          <w:lang w:eastAsia="ja-JP"/>
        </w:rPr>
        <w:t>AN</w:t>
      </w:r>
      <w:r w:rsidRPr="00E81EB9">
        <w:rPr>
          <w:rFonts w:cs="Times New Roman"/>
          <w:sz w:val="23"/>
          <w:szCs w:val="23"/>
        </w:rPr>
        <w:t xml:space="preserve"> cells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were seeded in</w:t>
      </w:r>
      <w:r w:rsidR="009E1933" w:rsidRPr="00E81EB9">
        <w:rPr>
          <w:rFonts w:cs="Times New Roman" w:hint="eastAsia"/>
          <w:sz w:val="23"/>
          <w:szCs w:val="23"/>
          <w:lang w:eastAsia="ja-JP"/>
        </w:rPr>
        <w:t xml:space="preserve"> 6-well plate</w:t>
      </w:r>
      <w:r w:rsidR="003914E6" w:rsidRPr="00E81EB9">
        <w:rPr>
          <w:rFonts w:cs="Times New Roman"/>
          <w:sz w:val="23"/>
          <w:szCs w:val="23"/>
          <w:lang w:eastAsia="ja-JP"/>
        </w:rPr>
        <w:t>s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at a density of </w:t>
      </w:r>
      <w:r w:rsidR="009E1933" w:rsidRPr="00E81EB9">
        <w:rPr>
          <w:rFonts w:cs="Times New Roman" w:hint="eastAsia"/>
          <w:sz w:val="23"/>
          <w:szCs w:val="23"/>
          <w:lang w:eastAsia="ja-JP"/>
        </w:rPr>
        <w:t>1.0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</w:t>
      </w:r>
      <w:r w:rsidRPr="00E81EB9">
        <w:rPr>
          <w:rFonts w:cs="Times New Roman"/>
          <w:sz w:val="23"/>
          <w:szCs w:val="23"/>
          <w:lang w:eastAsia="ja-JP"/>
        </w:rPr>
        <w:sym w:font="Symbol" w:char="F0B4"/>
      </w:r>
      <w:r w:rsidRPr="00E81EB9">
        <w:rPr>
          <w:rFonts w:cs="Times New Roman" w:hint="eastAsia"/>
          <w:sz w:val="23"/>
          <w:szCs w:val="23"/>
          <w:lang w:eastAsia="ja-JP"/>
        </w:rPr>
        <w:t xml:space="preserve"> 10</w:t>
      </w:r>
      <w:r w:rsidR="009E1933" w:rsidRPr="00E81EB9">
        <w:rPr>
          <w:rFonts w:cs="Times New Roman" w:hint="eastAsia"/>
          <w:sz w:val="23"/>
          <w:szCs w:val="23"/>
          <w:vertAlign w:val="superscript"/>
          <w:lang w:eastAsia="ja-JP"/>
        </w:rPr>
        <w:t>5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cells per </w:t>
      </w:r>
      <w:r w:rsidR="003914E6" w:rsidRPr="00E81EB9">
        <w:rPr>
          <w:rFonts w:cs="Times New Roman"/>
          <w:sz w:val="23"/>
          <w:szCs w:val="23"/>
          <w:lang w:eastAsia="ja-JP"/>
        </w:rPr>
        <w:t>well</w:t>
      </w:r>
      <w:r w:rsidR="003914E6" w:rsidRPr="00E81EB9">
        <w:rPr>
          <w:rFonts w:cs="Times New Roman" w:hint="eastAsia"/>
          <w:sz w:val="23"/>
          <w:szCs w:val="23"/>
          <w:lang w:eastAsia="ja-JP"/>
        </w:rPr>
        <w:t xml:space="preserve"> 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and then </w:t>
      </w:r>
      <w:r w:rsidRPr="00E81EB9">
        <w:rPr>
          <w:rFonts w:cs="Times New Roman"/>
          <w:sz w:val="23"/>
          <w:szCs w:val="23"/>
          <w:lang w:eastAsia="ja-JP"/>
        </w:rPr>
        <w:t>cultured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in RPMI supplemented with 10% FBS for 24 h</w:t>
      </w:r>
      <w:r w:rsidRPr="00E81EB9">
        <w:rPr>
          <w:rFonts w:cs="Times New Roman"/>
          <w:sz w:val="23"/>
          <w:szCs w:val="23"/>
          <w:lang w:eastAsia="ja-JP"/>
        </w:rPr>
        <w:t>.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After </w:t>
      </w:r>
      <w:r w:rsidR="003914E6" w:rsidRPr="00E81EB9">
        <w:rPr>
          <w:rFonts w:cs="Times New Roman"/>
          <w:sz w:val="23"/>
          <w:szCs w:val="23"/>
          <w:lang w:eastAsia="ja-JP"/>
        </w:rPr>
        <w:t xml:space="preserve">replacing the </w:t>
      </w:r>
      <w:r w:rsidRPr="00E81EB9">
        <w:rPr>
          <w:rFonts w:cs="Times New Roman"/>
          <w:sz w:val="23"/>
          <w:szCs w:val="23"/>
          <w:lang w:eastAsia="ja-JP"/>
        </w:rPr>
        <w:t xml:space="preserve">culture medium </w:t>
      </w:r>
      <w:r w:rsidR="003914E6" w:rsidRPr="00E81EB9">
        <w:rPr>
          <w:rFonts w:cs="Times New Roman"/>
          <w:sz w:val="23"/>
          <w:szCs w:val="23"/>
          <w:lang w:eastAsia="ja-JP"/>
        </w:rPr>
        <w:t>with</w:t>
      </w:r>
      <w:r w:rsidRPr="00E81EB9">
        <w:rPr>
          <w:rFonts w:cs="Times New Roman"/>
          <w:sz w:val="23"/>
          <w:szCs w:val="23"/>
          <w:lang w:eastAsia="ja-JP"/>
        </w:rPr>
        <w:t xml:space="preserve"> fresh </w:t>
      </w:r>
      <w:r w:rsidR="009E1933" w:rsidRPr="00E81EB9">
        <w:rPr>
          <w:rFonts w:cs="Times New Roman" w:hint="eastAsia"/>
          <w:sz w:val="23"/>
          <w:szCs w:val="23"/>
          <w:lang w:eastAsia="ja-JP"/>
        </w:rPr>
        <w:t xml:space="preserve">RPMI </w:t>
      </w:r>
      <w:r w:rsidRPr="00E81EB9">
        <w:rPr>
          <w:rFonts w:cs="Times New Roman"/>
          <w:sz w:val="23"/>
          <w:szCs w:val="23"/>
          <w:lang w:eastAsia="ja-JP"/>
        </w:rPr>
        <w:t>medium</w:t>
      </w:r>
      <w:r w:rsidR="009E1933" w:rsidRPr="00E81EB9">
        <w:rPr>
          <w:rFonts w:cs="Times New Roman" w:hint="eastAsia"/>
          <w:sz w:val="23"/>
          <w:szCs w:val="23"/>
          <w:lang w:eastAsia="ja-JP"/>
        </w:rPr>
        <w:t xml:space="preserve"> supplemented with 2% FBS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, </w:t>
      </w:r>
      <w:r w:rsidR="003914E6" w:rsidRPr="00E81EB9">
        <w:rPr>
          <w:rFonts w:cs="Times New Roman"/>
          <w:sz w:val="23"/>
          <w:szCs w:val="23"/>
          <w:lang w:eastAsia="ja-JP"/>
        </w:rPr>
        <w:t>cells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were coincubated with wogonin (25 µM) for </w:t>
      </w:r>
      <w:r w:rsidR="009E1933" w:rsidRPr="00E81EB9">
        <w:rPr>
          <w:rFonts w:cs="Times New Roman" w:hint="eastAsia"/>
          <w:sz w:val="23"/>
          <w:szCs w:val="23"/>
          <w:lang w:eastAsia="ja-JP"/>
        </w:rPr>
        <w:t>24 h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. </w:t>
      </w:r>
      <w:r w:rsidR="003E6A5F" w:rsidRPr="00E81EB9">
        <w:rPr>
          <w:sz w:val="23"/>
        </w:rPr>
        <w:t xml:space="preserve">Total RNA was isolated </w:t>
      </w:r>
      <w:r w:rsidR="003E6A5F" w:rsidRPr="00E81EB9">
        <w:rPr>
          <w:rFonts w:hint="eastAsia"/>
          <w:sz w:val="23"/>
        </w:rPr>
        <w:t xml:space="preserve">from cultured cells </w:t>
      </w:r>
      <w:r w:rsidR="003E6A5F" w:rsidRPr="00E81EB9">
        <w:rPr>
          <w:sz w:val="23"/>
        </w:rPr>
        <w:t>using an RNeasy Mini Kit (Qiagen</w:t>
      </w:r>
      <w:r w:rsidR="003E6A5F" w:rsidRPr="00E81EB9">
        <w:rPr>
          <w:rFonts w:cs="Times New Roman"/>
          <w:sz w:val="23"/>
          <w:szCs w:val="23"/>
          <w:lang w:eastAsia="ja-JP"/>
        </w:rPr>
        <w:t xml:space="preserve">) </w:t>
      </w:r>
      <w:r w:rsidR="00163034" w:rsidRPr="00E81EB9">
        <w:rPr>
          <w:rFonts w:cs="Times New Roman"/>
          <w:sz w:val="23"/>
          <w:szCs w:val="23"/>
          <w:lang w:eastAsia="ja-JP"/>
        </w:rPr>
        <w:t>per</w:t>
      </w:r>
      <w:r w:rsidR="003E6A5F" w:rsidRPr="00E81EB9">
        <w:rPr>
          <w:rFonts w:cs="Times New Roman"/>
          <w:sz w:val="23"/>
          <w:szCs w:val="23"/>
          <w:lang w:eastAsia="ja-JP"/>
        </w:rPr>
        <w:t xml:space="preserve"> </w:t>
      </w:r>
      <w:r w:rsidR="003E6A5F" w:rsidRPr="00E81EB9">
        <w:rPr>
          <w:sz w:val="23"/>
        </w:rPr>
        <w:t xml:space="preserve">the manufacturer’s instructions. RNA was stored in RNase-free water at </w:t>
      </w:r>
      <w:r w:rsidR="00F43024" w:rsidRPr="00E81EB9">
        <w:rPr>
          <w:sz w:val="23"/>
        </w:rPr>
        <w:t>−</w:t>
      </w:r>
      <w:r w:rsidR="003E6A5F" w:rsidRPr="00E81EB9">
        <w:rPr>
          <w:sz w:val="23"/>
        </w:rPr>
        <w:t xml:space="preserve">80°C </w:t>
      </w:r>
      <w:r w:rsidR="00BC51A0" w:rsidRPr="00E81EB9">
        <w:rPr>
          <w:rFonts w:cs="Times New Roman"/>
          <w:sz w:val="23"/>
          <w:szCs w:val="23"/>
          <w:lang w:eastAsia="ja-JP"/>
        </w:rPr>
        <w:t>prior to</w:t>
      </w:r>
      <w:r w:rsidR="00BC51A0" w:rsidRPr="00E81EB9">
        <w:rPr>
          <w:sz w:val="23"/>
        </w:rPr>
        <w:t xml:space="preserve"> </w:t>
      </w:r>
      <w:r w:rsidR="003E6A5F" w:rsidRPr="00E81EB9">
        <w:rPr>
          <w:sz w:val="23"/>
        </w:rPr>
        <w:t xml:space="preserve">reverse transcription. First-strand cDNA </w:t>
      </w:r>
      <w:r w:rsidR="003E6A5F" w:rsidRPr="00E81EB9">
        <w:rPr>
          <w:rFonts w:hint="eastAsia"/>
          <w:sz w:val="23"/>
        </w:rPr>
        <w:t xml:space="preserve">was </w:t>
      </w:r>
      <w:r w:rsidR="003E6A5F" w:rsidRPr="00E81EB9">
        <w:rPr>
          <w:sz w:val="23"/>
        </w:rPr>
        <w:t>synthesi</w:t>
      </w:r>
      <w:r w:rsidR="003E6A5F" w:rsidRPr="00E81EB9">
        <w:rPr>
          <w:rFonts w:hint="eastAsia"/>
          <w:sz w:val="23"/>
        </w:rPr>
        <w:t xml:space="preserve">zed with 1 </w:t>
      </w:r>
      <w:r w:rsidR="003E6A5F" w:rsidRPr="00E81EB9">
        <w:rPr>
          <w:sz w:val="23"/>
        </w:rPr>
        <w:t>μ</w:t>
      </w:r>
      <w:r w:rsidR="003E6A5F" w:rsidRPr="00E81EB9">
        <w:rPr>
          <w:rFonts w:hint="eastAsia"/>
          <w:sz w:val="23"/>
        </w:rPr>
        <w:t>g of total RNA</w:t>
      </w:r>
      <w:r w:rsidR="003E6A5F" w:rsidRPr="00E81EB9">
        <w:rPr>
          <w:sz w:val="23"/>
        </w:rPr>
        <w:t xml:space="preserve"> using a PrimeScript II 1st strand cDNA Synthesis Kit (Takara</w:t>
      </w:r>
      <w:r w:rsidR="003E6A5F" w:rsidRPr="00E81EB9">
        <w:rPr>
          <w:rFonts w:hint="eastAsia"/>
          <w:sz w:val="23"/>
        </w:rPr>
        <w:t xml:space="preserve"> Bio</w:t>
      </w:r>
      <w:r w:rsidR="003E6A5F" w:rsidRPr="00E81EB9">
        <w:rPr>
          <w:rFonts w:cs="Times New Roman"/>
          <w:sz w:val="23"/>
          <w:szCs w:val="23"/>
          <w:lang w:eastAsia="ja-JP"/>
        </w:rPr>
        <w:t xml:space="preserve">) </w:t>
      </w:r>
      <w:r w:rsidR="00163034" w:rsidRPr="00E81EB9">
        <w:rPr>
          <w:rFonts w:cs="Times New Roman"/>
          <w:sz w:val="23"/>
          <w:szCs w:val="23"/>
          <w:lang w:eastAsia="ja-JP"/>
        </w:rPr>
        <w:t>per</w:t>
      </w:r>
      <w:r w:rsidR="003E6A5F" w:rsidRPr="00E81EB9">
        <w:rPr>
          <w:sz w:val="23"/>
        </w:rPr>
        <w:t xml:space="preserve"> the manufacturer’s instructions.</w:t>
      </w:r>
      <w:r w:rsidR="003E6A5F" w:rsidRPr="00E81EB9">
        <w:rPr>
          <w:rFonts w:cs="Times New Roman"/>
          <w:sz w:val="23"/>
          <w:szCs w:val="23"/>
          <w:lang w:eastAsia="ja-JP"/>
        </w:rPr>
        <w:t xml:space="preserve"> </w:t>
      </w:r>
      <w:r w:rsidR="003E6A5F" w:rsidRPr="00E81EB9">
        <w:rPr>
          <w:rFonts w:hint="eastAsia"/>
          <w:sz w:val="23"/>
        </w:rPr>
        <w:t xml:space="preserve">mRNA </w:t>
      </w:r>
      <w:r w:rsidR="003E6A5F" w:rsidRPr="00E81EB9">
        <w:rPr>
          <w:sz w:val="23"/>
        </w:rPr>
        <w:t>expression levels</w:t>
      </w:r>
      <w:r w:rsidR="003E6A5F" w:rsidRPr="00E81EB9">
        <w:rPr>
          <w:rFonts w:hint="eastAsia"/>
          <w:sz w:val="23"/>
        </w:rPr>
        <w:t xml:space="preserve"> of target genes</w:t>
      </w:r>
      <w:r w:rsidR="003E6A5F" w:rsidRPr="00E81EB9">
        <w:rPr>
          <w:sz w:val="23"/>
        </w:rPr>
        <w:t xml:space="preserve"> were measured using an Applied Biosystems 7500 Real Time PCR System (Applied Biosystems) </w:t>
      </w:r>
      <w:r w:rsidR="00BC51A0" w:rsidRPr="00E81EB9">
        <w:rPr>
          <w:rFonts w:cs="Times New Roman"/>
          <w:sz w:val="23"/>
          <w:szCs w:val="23"/>
          <w:lang w:eastAsia="ja-JP"/>
        </w:rPr>
        <w:t>and</w:t>
      </w:r>
      <w:r w:rsidR="00BC51A0" w:rsidRPr="00E81EB9">
        <w:rPr>
          <w:sz w:val="23"/>
        </w:rPr>
        <w:t xml:space="preserve"> </w:t>
      </w:r>
      <w:r w:rsidR="003E6A5F" w:rsidRPr="00E81EB9">
        <w:rPr>
          <w:sz w:val="23"/>
        </w:rPr>
        <w:t>the following TaqMan Gene Expression Assays:</w:t>
      </w:r>
      <w:r w:rsidR="003E6A5F" w:rsidRPr="00E81EB9">
        <w:rPr>
          <w:rFonts w:hint="eastAsia"/>
          <w:sz w:val="23"/>
        </w:rPr>
        <w:t xml:space="preserve"> </w:t>
      </w:r>
      <w:r w:rsidR="00141607" w:rsidRPr="00E81EB9">
        <w:rPr>
          <w:rFonts w:hint="eastAsia"/>
          <w:i/>
          <w:sz w:val="23"/>
        </w:rPr>
        <w:t>M</w:t>
      </w:r>
      <w:r w:rsidRPr="00E81EB9">
        <w:rPr>
          <w:rFonts w:hint="eastAsia"/>
          <w:i/>
          <w:sz w:val="23"/>
          <w:lang w:eastAsia="ja-JP"/>
        </w:rPr>
        <w:t>ITF</w:t>
      </w:r>
      <w:r w:rsidR="003E6A5F" w:rsidRPr="00E81EB9">
        <w:rPr>
          <w:sz w:val="23"/>
        </w:rPr>
        <w:t xml:space="preserve"> </w:t>
      </w:r>
      <w:r w:rsidR="005429E1" w:rsidRPr="00E81EB9">
        <w:rPr>
          <w:rFonts w:hint="eastAsia"/>
          <w:sz w:val="23"/>
        </w:rPr>
        <w:t>(</w:t>
      </w:r>
      <w:r w:rsidR="003E6A5F" w:rsidRPr="00E81EB9">
        <w:rPr>
          <w:sz w:val="23"/>
        </w:rPr>
        <w:t xml:space="preserve">assay ID </w:t>
      </w:r>
      <w:r w:rsidR="00C80D9B" w:rsidRPr="00E81EB9">
        <w:rPr>
          <w:rFonts w:hint="eastAsia"/>
          <w:sz w:val="23"/>
          <w:lang w:eastAsia="ja-JP"/>
        </w:rPr>
        <w:t>Hs01117294</w:t>
      </w:r>
      <w:r w:rsidR="003E6A5F" w:rsidRPr="00E81EB9">
        <w:rPr>
          <w:sz w:val="23"/>
        </w:rPr>
        <w:t>_m1)</w:t>
      </w:r>
      <w:r w:rsidR="00141607" w:rsidRPr="00E81EB9">
        <w:rPr>
          <w:rFonts w:hint="eastAsia"/>
          <w:sz w:val="23"/>
        </w:rPr>
        <w:t xml:space="preserve">; </w:t>
      </w:r>
      <w:r w:rsidRPr="00E81EB9">
        <w:rPr>
          <w:rFonts w:hint="eastAsia"/>
          <w:sz w:val="23"/>
          <w:lang w:eastAsia="ja-JP"/>
        </w:rPr>
        <w:t>CCND1</w:t>
      </w:r>
      <w:r w:rsidR="00141607" w:rsidRPr="00E81EB9">
        <w:rPr>
          <w:rFonts w:hint="eastAsia"/>
          <w:sz w:val="23"/>
        </w:rPr>
        <w:t xml:space="preserve"> (assay ID </w:t>
      </w:r>
      <w:r w:rsidR="00C80D9B" w:rsidRPr="00E81EB9">
        <w:rPr>
          <w:rFonts w:hint="eastAsia"/>
          <w:sz w:val="23"/>
          <w:lang w:eastAsia="ja-JP"/>
        </w:rPr>
        <w:t>Hs00765553</w:t>
      </w:r>
      <w:r w:rsidR="00141607" w:rsidRPr="00E81EB9">
        <w:rPr>
          <w:rFonts w:hint="eastAsia"/>
          <w:sz w:val="23"/>
        </w:rPr>
        <w:t>_</w:t>
      </w:r>
      <w:r w:rsidR="0075761A" w:rsidRPr="00E81EB9">
        <w:rPr>
          <w:rFonts w:hint="eastAsia"/>
          <w:sz w:val="23"/>
        </w:rPr>
        <w:t>m</w:t>
      </w:r>
      <w:r w:rsidR="00141607" w:rsidRPr="00E81EB9">
        <w:rPr>
          <w:rFonts w:hint="eastAsia"/>
          <w:sz w:val="23"/>
        </w:rPr>
        <w:t>1)</w:t>
      </w:r>
      <w:r w:rsidR="003E6A5F" w:rsidRPr="00E81EB9">
        <w:rPr>
          <w:sz w:val="23"/>
        </w:rPr>
        <w:t>;</w:t>
      </w:r>
      <w:r w:rsidR="003E6A5F" w:rsidRPr="00E81EB9">
        <w:rPr>
          <w:rFonts w:cs="Times New Roman"/>
          <w:sz w:val="23"/>
          <w:szCs w:val="23"/>
          <w:lang w:eastAsia="ja-JP"/>
        </w:rPr>
        <w:t xml:space="preserve"> </w:t>
      </w:r>
      <w:r w:rsidR="00BC51A0" w:rsidRPr="00E81EB9">
        <w:rPr>
          <w:rFonts w:cs="Times New Roman"/>
          <w:sz w:val="23"/>
          <w:szCs w:val="23"/>
          <w:lang w:eastAsia="ja-JP"/>
        </w:rPr>
        <w:t>and</w:t>
      </w:r>
      <w:r w:rsidR="00BC51A0" w:rsidRPr="00E81EB9">
        <w:rPr>
          <w:sz w:val="23"/>
        </w:rPr>
        <w:t xml:space="preserve"> </w:t>
      </w:r>
      <w:r w:rsidR="00141607" w:rsidRPr="00E81EB9">
        <w:rPr>
          <w:rFonts w:hint="eastAsia"/>
          <w:i/>
          <w:sz w:val="23"/>
        </w:rPr>
        <w:t>G</w:t>
      </w:r>
      <w:r w:rsidRPr="00E81EB9">
        <w:rPr>
          <w:rFonts w:hint="eastAsia"/>
          <w:i/>
          <w:sz w:val="23"/>
          <w:lang w:eastAsia="ja-JP"/>
        </w:rPr>
        <w:t>APDH</w:t>
      </w:r>
      <w:r w:rsidR="003E6A5F" w:rsidRPr="00E81EB9">
        <w:rPr>
          <w:sz w:val="23"/>
        </w:rPr>
        <w:t xml:space="preserve"> (assay ID </w:t>
      </w:r>
      <w:r w:rsidR="00C80D9B" w:rsidRPr="00E81EB9">
        <w:rPr>
          <w:rFonts w:hint="eastAsia"/>
          <w:sz w:val="23"/>
          <w:lang w:eastAsia="ja-JP"/>
        </w:rPr>
        <w:t>Hs02758991</w:t>
      </w:r>
      <w:r w:rsidR="003E6A5F" w:rsidRPr="00E81EB9">
        <w:rPr>
          <w:sz w:val="23"/>
        </w:rPr>
        <w:t>_</w:t>
      </w:r>
      <w:r w:rsidR="00141607" w:rsidRPr="00E81EB9">
        <w:rPr>
          <w:rFonts w:hint="eastAsia"/>
          <w:sz w:val="23"/>
        </w:rPr>
        <w:t>g</w:t>
      </w:r>
      <w:r w:rsidR="003E6A5F" w:rsidRPr="00E81EB9">
        <w:rPr>
          <w:sz w:val="23"/>
        </w:rPr>
        <w:t xml:space="preserve">1). </w:t>
      </w:r>
      <w:r w:rsidR="003E6A5F" w:rsidRPr="00E81EB9">
        <w:rPr>
          <w:rFonts w:hint="eastAsia"/>
          <w:sz w:val="23"/>
        </w:rPr>
        <w:t xml:space="preserve">All reactions were performed in triplicate. </w:t>
      </w:r>
      <w:r w:rsidR="00141607" w:rsidRPr="00E81EB9">
        <w:rPr>
          <w:rFonts w:hint="eastAsia"/>
          <w:i/>
          <w:sz w:val="23"/>
        </w:rPr>
        <w:t>G</w:t>
      </w:r>
      <w:r w:rsidRPr="00E81EB9">
        <w:rPr>
          <w:rFonts w:hint="eastAsia"/>
          <w:i/>
          <w:sz w:val="23"/>
          <w:lang w:eastAsia="ja-JP"/>
        </w:rPr>
        <w:t>APDH</w:t>
      </w:r>
      <w:r w:rsidR="003E6A5F" w:rsidRPr="00E81EB9">
        <w:rPr>
          <w:sz w:val="23"/>
        </w:rPr>
        <w:t xml:space="preserve"> was used as a </w:t>
      </w:r>
      <w:r w:rsidR="00866595" w:rsidRPr="00E81EB9">
        <w:rPr>
          <w:sz w:val="23"/>
        </w:rPr>
        <w:t>housekeeping gene for</w:t>
      </w:r>
      <w:r w:rsidR="003E6A5F" w:rsidRPr="00E81EB9">
        <w:rPr>
          <w:sz w:val="23"/>
        </w:rPr>
        <w:t xml:space="preserve"> normalization</w:t>
      </w:r>
      <w:r w:rsidR="003E6A5F" w:rsidRPr="00E81EB9">
        <w:rPr>
          <w:rFonts w:hint="eastAsia"/>
          <w:sz w:val="23"/>
        </w:rPr>
        <w:t xml:space="preserve">. The relative </w:t>
      </w:r>
      <w:r w:rsidR="003E6A5F" w:rsidRPr="00E81EB9">
        <w:rPr>
          <w:rFonts w:cs="Times New Roman" w:hint="eastAsia"/>
          <w:sz w:val="23"/>
          <w:szCs w:val="23"/>
          <w:lang w:eastAsia="ja-JP"/>
        </w:rPr>
        <w:t>amount</w:t>
      </w:r>
      <w:r w:rsidR="003E6A5F" w:rsidRPr="00E81EB9">
        <w:rPr>
          <w:rFonts w:hint="eastAsia"/>
          <w:sz w:val="23"/>
        </w:rPr>
        <w:t xml:space="preserve"> of mRNA </w:t>
      </w:r>
      <w:r w:rsidR="00F43024" w:rsidRPr="00E81EB9">
        <w:rPr>
          <w:rFonts w:cs="Times New Roman" w:hint="eastAsia"/>
          <w:sz w:val="23"/>
          <w:szCs w:val="23"/>
          <w:lang w:eastAsia="ja-JP"/>
        </w:rPr>
        <w:t>w</w:t>
      </w:r>
      <w:r w:rsidR="00F43024" w:rsidRPr="00E81EB9">
        <w:rPr>
          <w:rFonts w:cs="Times New Roman"/>
          <w:sz w:val="23"/>
          <w:szCs w:val="23"/>
          <w:lang w:eastAsia="ja-JP"/>
        </w:rPr>
        <w:t>as</w:t>
      </w:r>
      <w:r w:rsidR="00F43024" w:rsidRPr="00E81EB9">
        <w:rPr>
          <w:rFonts w:hint="eastAsia"/>
          <w:sz w:val="23"/>
        </w:rPr>
        <w:t xml:space="preserve"> </w:t>
      </w:r>
      <w:r w:rsidR="003E6A5F" w:rsidRPr="00E81EB9">
        <w:rPr>
          <w:rFonts w:hint="eastAsia"/>
          <w:sz w:val="23"/>
        </w:rPr>
        <w:t>calculated using the comparative C</w:t>
      </w:r>
      <w:r w:rsidR="003E6A5F" w:rsidRPr="00E81EB9">
        <w:rPr>
          <w:rFonts w:hint="eastAsia"/>
          <w:sz w:val="23"/>
          <w:vertAlign w:val="subscript"/>
        </w:rPr>
        <w:t>T</w:t>
      </w:r>
      <w:r w:rsidR="003E6A5F" w:rsidRPr="00E81EB9">
        <w:rPr>
          <w:rFonts w:hint="eastAsia"/>
          <w:sz w:val="23"/>
        </w:rPr>
        <w:t xml:space="preserve"> method.</w:t>
      </w:r>
    </w:p>
    <w:p w:rsidR="00B052E0" w:rsidRPr="00E81EB9" w:rsidRDefault="00B052E0" w:rsidP="00D6561F">
      <w:pPr>
        <w:spacing w:after="0" w:line="480" w:lineRule="auto"/>
        <w:ind w:firstLine="720"/>
        <w:jc w:val="both"/>
        <w:rPr>
          <w:sz w:val="23"/>
          <w:lang w:eastAsia="ja-JP"/>
        </w:rPr>
      </w:pPr>
    </w:p>
    <w:p w:rsidR="0069418D" w:rsidRPr="00E81EB9" w:rsidRDefault="0069418D" w:rsidP="00D6561F">
      <w:pPr>
        <w:spacing w:after="0" w:line="480" w:lineRule="auto"/>
        <w:jc w:val="both"/>
        <w:rPr>
          <w:rFonts w:cs="Times New Roman"/>
          <w:b/>
          <w:sz w:val="32"/>
          <w:szCs w:val="32"/>
        </w:rPr>
      </w:pPr>
      <w:r w:rsidRPr="00E81EB9">
        <w:rPr>
          <w:rFonts w:cs="Times New Roman"/>
          <w:b/>
          <w:sz w:val="32"/>
          <w:szCs w:val="32"/>
        </w:rPr>
        <w:t>Statistical analyses</w:t>
      </w:r>
    </w:p>
    <w:p w:rsidR="0069418D" w:rsidRPr="00E81EB9" w:rsidRDefault="0069418D" w:rsidP="00D6561F">
      <w:pPr>
        <w:spacing w:after="0" w:line="480" w:lineRule="auto"/>
        <w:ind w:firstLine="720"/>
        <w:jc w:val="both"/>
        <w:rPr>
          <w:rFonts w:cs="Times New Roman"/>
          <w:sz w:val="23"/>
          <w:szCs w:val="23"/>
          <w:lang w:eastAsia="ja-JP"/>
        </w:rPr>
      </w:pPr>
      <w:r w:rsidRPr="00E81EB9">
        <w:rPr>
          <w:rFonts w:cs="Times New Roman"/>
          <w:sz w:val="23"/>
          <w:szCs w:val="23"/>
        </w:rPr>
        <w:t xml:space="preserve">The data </w:t>
      </w:r>
      <w:r w:rsidR="004A7CB2" w:rsidRPr="00E81EB9">
        <w:rPr>
          <w:rFonts w:cs="Times New Roman"/>
          <w:sz w:val="23"/>
          <w:szCs w:val="23"/>
        </w:rPr>
        <w:t>a</w:t>
      </w:r>
      <w:r w:rsidRPr="00E81EB9">
        <w:rPr>
          <w:rFonts w:cs="Times New Roman"/>
          <w:sz w:val="23"/>
          <w:szCs w:val="23"/>
        </w:rPr>
        <w:t xml:space="preserve">re expressed as </w:t>
      </w:r>
      <w:r w:rsidR="004A7CB2" w:rsidRPr="00E81EB9">
        <w:rPr>
          <w:rFonts w:cs="Times New Roman"/>
          <w:sz w:val="23"/>
          <w:szCs w:val="23"/>
        </w:rPr>
        <w:t xml:space="preserve">the </w:t>
      </w:r>
      <w:r w:rsidRPr="00E81EB9">
        <w:rPr>
          <w:rFonts w:cs="Times New Roman"/>
          <w:sz w:val="23"/>
          <w:szCs w:val="23"/>
        </w:rPr>
        <w:t>mean ± SD from</w:t>
      </w:r>
      <w:r w:rsidR="004A7CB2" w:rsidRPr="00E81EB9">
        <w:rPr>
          <w:rFonts w:cs="Times New Roman"/>
          <w:sz w:val="23"/>
          <w:szCs w:val="23"/>
        </w:rPr>
        <w:t xml:space="preserve"> </w:t>
      </w:r>
      <w:r w:rsidRPr="00E81EB9">
        <w:rPr>
          <w:rFonts w:cs="Times New Roman"/>
          <w:sz w:val="23"/>
          <w:szCs w:val="23"/>
        </w:rPr>
        <w:t xml:space="preserve">at least three independent experiments. Statistical analyses were performed using </w:t>
      </w:r>
      <w:r w:rsidR="004A7CB2" w:rsidRPr="00E81EB9">
        <w:rPr>
          <w:rFonts w:cs="Times New Roman"/>
          <w:sz w:val="23"/>
          <w:szCs w:val="23"/>
        </w:rPr>
        <w:t xml:space="preserve">the </w:t>
      </w:r>
      <w:r w:rsidRPr="00E81EB9">
        <w:rPr>
          <w:rFonts w:cs="Times New Roman"/>
          <w:sz w:val="23"/>
          <w:szCs w:val="23"/>
        </w:rPr>
        <w:t>Tukey</w:t>
      </w:r>
      <w:r w:rsidR="00F933A1" w:rsidRPr="00E81EB9">
        <w:rPr>
          <w:rFonts w:cs="Times New Roman"/>
          <w:sz w:val="23"/>
          <w:szCs w:val="23"/>
        </w:rPr>
        <w:t>–</w:t>
      </w:r>
      <w:r w:rsidRPr="00E81EB9">
        <w:rPr>
          <w:rFonts w:cs="Times New Roman"/>
          <w:sz w:val="23"/>
          <w:szCs w:val="23"/>
        </w:rPr>
        <w:t>Kramer test.</w:t>
      </w:r>
      <w:r w:rsidR="00807CE3" w:rsidRPr="00E81EB9">
        <w:rPr>
          <w:rFonts w:cs="Times New Roman" w:hint="eastAsia"/>
          <w:sz w:val="23"/>
          <w:szCs w:val="23"/>
          <w:lang w:eastAsia="ja-JP"/>
        </w:rPr>
        <w:t xml:space="preserve"> Asterisks indicate statistical significance when compared with the </w:t>
      </w:r>
      <w:r w:rsidR="00C945F3" w:rsidRPr="00E81EB9">
        <w:rPr>
          <w:rFonts w:cs="Times New Roman" w:hint="eastAsia"/>
          <w:sz w:val="23"/>
          <w:szCs w:val="23"/>
          <w:lang w:eastAsia="ja-JP"/>
        </w:rPr>
        <w:t>control group</w:t>
      </w:r>
      <w:r w:rsidR="007E29F9" w:rsidRPr="00E81EB9">
        <w:rPr>
          <w:rFonts w:cs="Times New Roman" w:hint="eastAsia"/>
          <w:sz w:val="23"/>
          <w:szCs w:val="23"/>
          <w:lang w:eastAsia="ja-JP"/>
        </w:rPr>
        <w:t xml:space="preserve"> </w:t>
      </w:r>
      <w:r w:rsidR="00C945F3" w:rsidRPr="00E81EB9">
        <w:rPr>
          <w:rFonts w:cs="Times New Roman" w:hint="eastAsia"/>
          <w:sz w:val="23"/>
          <w:szCs w:val="23"/>
          <w:lang w:eastAsia="ja-JP"/>
        </w:rPr>
        <w:t>(</w:t>
      </w:r>
      <w:r w:rsidR="007E29F9" w:rsidRPr="00E81EB9">
        <w:rPr>
          <w:sz w:val="23"/>
        </w:rPr>
        <w:t>**</w:t>
      </w:r>
      <w:r w:rsidR="007E29F9" w:rsidRPr="00E81EB9">
        <w:rPr>
          <w:i/>
          <w:sz w:val="23"/>
        </w:rPr>
        <w:t>p</w:t>
      </w:r>
      <w:r w:rsidR="007E29F9" w:rsidRPr="00E81EB9">
        <w:rPr>
          <w:sz w:val="23"/>
        </w:rPr>
        <w:t xml:space="preserve"> &lt; 0.01</w:t>
      </w:r>
      <w:r w:rsidR="00C945F3" w:rsidRPr="00E81EB9">
        <w:rPr>
          <w:rFonts w:hint="eastAsia"/>
          <w:sz w:val="23"/>
          <w:lang w:eastAsia="ja-JP"/>
        </w:rPr>
        <w:t>)</w:t>
      </w:r>
      <w:r w:rsidR="007E29F9" w:rsidRPr="00E81EB9">
        <w:rPr>
          <w:sz w:val="23"/>
        </w:rPr>
        <w:t>.</w:t>
      </w:r>
    </w:p>
    <w:p w:rsidR="0033171E" w:rsidRPr="00E81EB9" w:rsidRDefault="0033171E" w:rsidP="00D6561F">
      <w:pPr>
        <w:spacing w:after="0" w:line="480" w:lineRule="auto"/>
        <w:jc w:val="both"/>
        <w:rPr>
          <w:rFonts w:cs="Times New Roman"/>
          <w:b/>
          <w:sz w:val="36"/>
          <w:szCs w:val="36"/>
        </w:rPr>
      </w:pPr>
      <w:r w:rsidRPr="00E81EB9">
        <w:rPr>
          <w:rFonts w:cs="Times New Roman"/>
          <w:b/>
          <w:sz w:val="36"/>
          <w:szCs w:val="36"/>
        </w:rPr>
        <w:lastRenderedPageBreak/>
        <w:t>References</w:t>
      </w:r>
    </w:p>
    <w:p w:rsidR="007F794E" w:rsidRPr="00E81EB9" w:rsidRDefault="00D935BA" w:rsidP="00D6561F">
      <w:pPr>
        <w:pStyle w:val="af5"/>
        <w:numPr>
          <w:ilvl w:val="0"/>
          <w:numId w:val="2"/>
        </w:numPr>
        <w:spacing w:after="0" w:line="480" w:lineRule="auto"/>
        <w:jc w:val="both"/>
        <w:rPr>
          <w:rFonts w:cs="Times New Roman"/>
          <w:sz w:val="23"/>
          <w:szCs w:val="23"/>
        </w:rPr>
      </w:pPr>
      <w:r w:rsidRPr="00E81EB9">
        <w:rPr>
          <w:rFonts w:cs="Times New Roman"/>
          <w:sz w:val="23"/>
          <w:szCs w:val="23"/>
        </w:rPr>
        <w:t>Byers HR, Etoh T, Doherty JR, Sober AJ, Mihm MC Jr.</w:t>
      </w:r>
      <w:r w:rsidR="007F794E" w:rsidRPr="00E81EB9">
        <w:rPr>
          <w:rFonts w:cs="Times New Roman"/>
          <w:sz w:val="23"/>
          <w:szCs w:val="23"/>
        </w:rPr>
        <w:t xml:space="preserve"> </w:t>
      </w:r>
      <w:r w:rsidRPr="00E81EB9">
        <w:rPr>
          <w:rFonts w:cs="Times New Roman"/>
          <w:sz w:val="23"/>
          <w:szCs w:val="23"/>
        </w:rPr>
        <w:t>Cell migration and actin organization in cultured human primary, recurrent cutaneous and metastatic melanoma. Time-lapse and image analysis.</w:t>
      </w:r>
      <w:r w:rsidR="007F794E" w:rsidRPr="00E81EB9">
        <w:rPr>
          <w:rFonts w:cs="Times New Roman"/>
          <w:sz w:val="23"/>
          <w:szCs w:val="23"/>
        </w:rPr>
        <w:t xml:space="preserve"> </w:t>
      </w:r>
      <w:r w:rsidRPr="00E81EB9">
        <w:rPr>
          <w:rFonts w:cs="Times New Roman"/>
          <w:sz w:val="23"/>
          <w:szCs w:val="23"/>
        </w:rPr>
        <w:t>Am J Pathol. 1991;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</w:t>
      </w:r>
      <w:r w:rsidRPr="00E81EB9">
        <w:rPr>
          <w:rFonts w:cs="Times New Roman"/>
          <w:sz w:val="23"/>
          <w:szCs w:val="23"/>
        </w:rPr>
        <w:t>139: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</w:t>
      </w:r>
      <w:r w:rsidRPr="00E81EB9">
        <w:rPr>
          <w:rFonts w:cs="Times New Roman"/>
          <w:sz w:val="23"/>
          <w:szCs w:val="23"/>
        </w:rPr>
        <w:t>423-</w:t>
      </w:r>
      <w:r w:rsidRPr="00E81EB9">
        <w:rPr>
          <w:rFonts w:cs="Times New Roman" w:hint="eastAsia"/>
          <w:sz w:val="23"/>
          <w:szCs w:val="23"/>
          <w:lang w:eastAsia="ja-JP"/>
        </w:rPr>
        <w:t>4</w:t>
      </w:r>
      <w:r w:rsidRPr="00E81EB9">
        <w:rPr>
          <w:rFonts w:cs="Times New Roman"/>
          <w:sz w:val="23"/>
          <w:szCs w:val="23"/>
        </w:rPr>
        <w:t>35.</w:t>
      </w:r>
    </w:p>
    <w:p w:rsidR="007F794E" w:rsidRPr="00E81EB9" w:rsidRDefault="00D935BA" w:rsidP="00B052E0">
      <w:pPr>
        <w:pStyle w:val="af5"/>
        <w:numPr>
          <w:ilvl w:val="0"/>
          <w:numId w:val="2"/>
        </w:numPr>
        <w:spacing w:after="0" w:line="480" w:lineRule="auto"/>
        <w:jc w:val="both"/>
        <w:rPr>
          <w:rFonts w:cs="Times New Roman"/>
          <w:sz w:val="23"/>
          <w:szCs w:val="23"/>
          <w:lang w:eastAsia="ja-JP"/>
        </w:rPr>
      </w:pPr>
      <w:r w:rsidRPr="00E81EB9">
        <w:rPr>
          <w:rFonts w:cs="Times New Roman"/>
          <w:sz w:val="23"/>
          <w:szCs w:val="23"/>
        </w:rPr>
        <w:t>Uppada SB, Erickson T, Wojdyla L, Moravec DN, Song Z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, et al. </w:t>
      </w:r>
      <w:r w:rsidRPr="00E81EB9">
        <w:rPr>
          <w:rFonts w:cs="Times New Roman"/>
          <w:sz w:val="23"/>
          <w:szCs w:val="23"/>
          <w:lang w:eastAsia="ja-JP"/>
        </w:rPr>
        <w:t>Novel delivery system for T-oligo using a nanocomplex formed with an alpha helical peptide for melanoma therapy.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</w:t>
      </w:r>
      <w:r w:rsidRPr="00E81EB9">
        <w:rPr>
          <w:rFonts w:cs="Times New Roman"/>
          <w:sz w:val="23"/>
          <w:szCs w:val="23"/>
          <w:lang w:eastAsia="ja-JP"/>
        </w:rPr>
        <w:t>Int J Nanomedicine. 2014;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</w:t>
      </w:r>
      <w:r w:rsidRPr="00E81EB9">
        <w:rPr>
          <w:rFonts w:cs="Times New Roman"/>
          <w:sz w:val="23"/>
          <w:szCs w:val="23"/>
          <w:lang w:eastAsia="ja-JP"/>
        </w:rPr>
        <w:t>9:</w:t>
      </w:r>
      <w:r w:rsidRPr="00E81EB9">
        <w:rPr>
          <w:rFonts w:cs="Times New Roman" w:hint="eastAsia"/>
          <w:sz w:val="23"/>
          <w:szCs w:val="23"/>
          <w:lang w:eastAsia="ja-JP"/>
        </w:rPr>
        <w:t xml:space="preserve"> </w:t>
      </w:r>
      <w:r w:rsidRPr="00E81EB9">
        <w:rPr>
          <w:rFonts w:cs="Times New Roman"/>
          <w:sz w:val="23"/>
          <w:szCs w:val="23"/>
          <w:lang w:eastAsia="ja-JP"/>
        </w:rPr>
        <w:t>43-53.</w:t>
      </w:r>
    </w:p>
    <w:sectPr w:rsidR="007F794E" w:rsidRPr="00E81EB9" w:rsidSect="00090BD7">
      <w:headerReference w:type="default" r:id="rId8"/>
      <w:footerReference w:type="even" r:id="rId9"/>
      <w:pgSz w:w="11906" w:h="16838" w:code="9"/>
      <w:pgMar w:top="1418" w:right="1701" w:bottom="1418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7F60" w:rsidRDefault="00CF7F60" w:rsidP="006407FF">
      <w:pPr>
        <w:spacing w:after="0" w:line="240" w:lineRule="auto"/>
      </w:pPr>
      <w:r>
        <w:separator/>
      </w:r>
    </w:p>
  </w:endnote>
  <w:endnote w:type="continuationSeparator" w:id="0">
    <w:p w:rsidR="00CF7F60" w:rsidRDefault="00CF7F60" w:rsidP="006407FF">
      <w:pPr>
        <w:spacing w:after="0" w:line="240" w:lineRule="auto"/>
      </w:pPr>
      <w:r>
        <w:continuationSeparator/>
      </w:r>
    </w:p>
  </w:endnote>
  <w:endnote w:type="continuationNotice" w:id="1">
    <w:p w:rsidR="00CF7F60" w:rsidRDefault="00CF7F60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2B90" w:rsidRDefault="00B212F9" w:rsidP="00820741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 w:rsidR="00C12B90">
      <w:rPr>
        <w:rStyle w:val="a9"/>
      </w:rPr>
      <w:instrText xml:space="preserve">PAGE  </w:instrText>
    </w:r>
    <w:r>
      <w:rPr>
        <w:rStyle w:val="a9"/>
      </w:rPr>
      <w:fldChar w:fldCharType="end"/>
    </w:r>
  </w:p>
  <w:p w:rsidR="00C12B90" w:rsidRDefault="00C12B90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7F60" w:rsidRDefault="00CF7F60" w:rsidP="006407FF">
      <w:pPr>
        <w:spacing w:after="0" w:line="240" w:lineRule="auto"/>
      </w:pPr>
      <w:r>
        <w:separator/>
      </w:r>
    </w:p>
  </w:footnote>
  <w:footnote w:type="continuationSeparator" w:id="0">
    <w:p w:rsidR="00CF7F60" w:rsidRDefault="00CF7F60" w:rsidP="006407FF">
      <w:pPr>
        <w:spacing w:after="0" w:line="240" w:lineRule="auto"/>
      </w:pPr>
      <w:r>
        <w:continuationSeparator/>
      </w:r>
    </w:p>
  </w:footnote>
  <w:footnote w:type="continuationNotice" w:id="1">
    <w:p w:rsidR="00CF7F60" w:rsidRDefault="00CF7F60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64695"/>
      <w:docPartObj>
        <w:docPartGallery w:val="Page Numbers (Top of Page)"/>
        <w:docPartUnique/>
      </w:docPartObj>
    </w:sdtPr>
    <w:sdtContent>
      <w:p w:rsidR="00C12B90" w:rsidRDefault="00B212F9" w:rsidP="00820741">
        <w:pPr>
          <w:pStyle w:val="aa"/>
          <w:jc w:val="right"/>
        </w:pPr>
        <w:r w:rsidRPr="00B212F9">
          <w:fldChar w:fldCharType="begin"/>
        </w:r>
        <w:r w:rsidR="00C12B90">
          <w:instrText xml:space="preserve"> PAGE   \* MERGEFORMAT </w:instrText>
        </w:r>
        <w:r w:rsidRPr="00B212F9">
          <w:fldChar w:fldCharType="separate"/>
        </w:r>
        <w:r w:rsidR="00C251E0" w:rsidRPr="00C251E0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5C7599"/>
    <w:multiLevelType w:val="hybridMultilevel"/>
    <w:tmpl w:val="781437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C163D3"/>
    <w:multiLevelType w:val="hybridMultilevel"/>
    <w:tmpl w:val="504CE2CA"/>
    <w:lvl w:ilvl="0" w:tplc="16FAEA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82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33171E"/>
    <w:rsid w:val="000011C8"/>
    <w:rsid w:val="00006674"/>
    <w:rsid w:val="00014156"/>
    <w:rsid w:val="000159C8"/>
    <w:rsid w:val="000229C6"/>
    <w:rsid w:val="000272D5"/>
    <w:rsid w:val="0002782F"/>
    <w:rsid w:val="00041EC0"/>
    <w:rsid w:val="00042E09"/>
    <w:rsid w:val="00042EEF"/>
    <w:rsid w:val="00043AAC"/>
    <w:rsid w:val="00047897"/>
    <w:rsid w:val="00047FBD"/>
    <w:rsid w:val="0005431B"/>
    <w:rsid w:val="000559D8"/>
    <w:rsid w:val="00062618"/>
    <w:rsid w:val="00062F7C"/>
    <w:rsid w:val="00064B79"/>
    <w:rsid w:val="000656C0"/>
    <w:rsid w:val="000712BA"/>
    <w:rsid w:val="00071DB3"/>
    <w:rsid w:val="00081197"/>
    <w:rsid w:val="00082874"/>
    <w:rsid w:val="00084AF1"/>
    <w:rsid w:val="00085CEA"/>
    <w:rsid w:val="00087D4D"/>
    <w:rsid w:val="00090BD7"/>
    <w:rsid w:val="000A0629"/>
    <w:rsid w:val="000A50F4"/>
    <w:rsid w:val="000A7CF5"/>
    <w:rsid w:val="000B0409"/>
    <w:rsid w:val="000B7EE9"/>
    <w:rsid w:val="000C106B"/>
    <w:rsid w:val="000C5987"/>
    <w:rsid w:val="000C6308"/>
    <w:rsid w:val="000D2E45"/>
    <w:rsid w:val="000D3FA0"/>
    <w:rsid w:val="000D56ED"/>
    <w:rsid w:val="000E0952"/>
    <w:rsid w:val="000E2B93"/>
    <w:rsid w:val="000F3572"/>
    <w:rsid w:val="000F398F"/>
    <w:rsid w:val="000F3D6B"/>
    <w:rsid w:val="000F6EE6"/>
    <w:rsid w:val="000F7F24"/>
    <w:rsid w:val="00100C24"/>
    <w:rsid w:val="00102AB2"/>
    <w:rsid w:val="00105327"/>
    <w:rsid w:val="0010652A"/>
    <w:rsid w:val="00110089"/>
    <w:rsid w:val="00110593"/>
    <w:rsid w:val="00110E47"/>
    <w:rsid w:val="00120EB5"/>
    <w:rsid w:val="0012563A"/>
    <w:rsid w:val="00125C9B"/>
    <w:rsid w:val="0013256E"/>
    <w:rsid w:val="0013293E"/>
    <w:rsid w:val="00133B0C"/>
    <w:rsid w:val="00141607"/>
    <w:rsid w:val="00141F4A"/>
    <w:rsid w:val="00142AC9"/>
    <w:rsid w:val="001456BB"/>
    <w:rsid w:val="001466A1"/>
    <w:rsid w:val="001511A4"/>
    <w:rsid w:val="00154F82"/>
    <w:rsid w:val="00155607"/>
    <w:rsid w:val="00163034"/>
    <w:rsid w:val="001649D6"/>
    <w:rsid w:val="00171690"/>
    <w:rsid w:val="00171A56"/>
    <w:rsid w:val="001736A6"/>
    <w:rsid w:val="001757F4"/>
    <w:rsid w:val="00175933"/>
    <w:rsid w:val="00181CEB"/>
    <w:rsid w:val="00185CB2"/>
    <w:rsid w:val="001863D3"/>
    <w:rsid w:val="00187960"/>
    <w:rsid w:val="00190423"/>
    <w:rsid w:val="00192AE3"/>
    <w:rsid w:val="001950FE"/>
    <w:rsid w:val="001A1FDB"/>
    <w:rsid w:val="001A20BA"/>
    <w:rsid w:val="001A2656"/>
    <w:rsid w:val="001B0326"/>
    <w:rsid w:val="001B3515"/>
    <w:rsid w:val="001B36B8"/>
    <w:rsid w:val="001B3E54"/>
    <w:rsid w:val="001B425F"/>
    <w:rsid w:val="001C49EE"/>
    <w:rsid w:val="001C5BC2"/>
    <w:rsid w:val="001C6C08"/>
    <w:rsid w:val="001D2598"/>
    <w:rsid w:val="001D4707"/>
    <w:rsid w:val="001E0B63"/>
    <w:rsid w:val="001E64B8"/>
    <w:rsid w:val="001E7645"/>
    <w:rsid w:val="00200477"/>
    <w:rsid w:val="0020111F"/>
    <w:rsid w:val="00202757"/>
    <w:rsid w:val="00204369"/>
    <w:rsid w:val="00207D54"/>
    <w:rsid w:val="0021365A"/>
    <w:rsid w:val="0021490F"/>
    <w:rsid w:val="00216D30"/>
    <w:rsid w:val="002205F5"/>
    <w:rsid w:val="00220C0A"/>
    <w:rsid w:val="00222DE1"/>
    <w:rsid w:val="00223BF2"/>
    <w:rsid w:val="0022722B"/>
    <w:rsid w:val="00232D91"/>
    <w:rsid w:val="00241724"/>
    <w:rsid w:val="0024238A"/>
    <w:rsid w:val="00244423"/>
    <w:rsid w:val="00245CE1"/>
    <w:rsid w:val="00251687"/>
    <w:rsid w:val="00251F02"/>
    <w:rsid w:val="002524C5"/>
    <w:rsid w:val="00252E37"/>
    <w:rsid w:val="00252F35"/>
    <w:rsid w:val="00255796"/>
    <w:rsid w:val="00256EDA"/>
    <w:rsid w:val="00261BDC"/>
    <w:rsid w:val="00262C91"/>
    <w:rsid w:val="00263B77"/>
    <w:rsid w:val="00264075"/>
    <w:rsid w:val="002705D1"/>
    <w:rsid w:val="00273051"/>
    <w:rsid w:val="00275ADE"/>
    <w:rsid w:val="00276F42"/>
    <w:rsid w:val="00277A69"/>
    <w:rsid w:val="002809B8"/>
    <w:rsid w:val="00280C1E"/>
    <w:rsid w:val="00284B39"/>
    <w:rsid w:val="002853EA"/>
    <w:rsid w:val="002876C5"/>
    <w:rsid w:val="00294DBD"/>
    <w:rsid w:val="0029653C"/>
    <w:rsid w:val="002A1B6F"/>
    <w:rsid w:val="002A5CAD"/>
    <w:rsid w:val="002B0FA6"/>
    <w:rsid w:val="002B17D8"/>
    <w:rsid w:val="002B1B4E"/>
    <w:rsid w:val="002B4AF5"/>
    <w:rsid w:val="002D2AED"/>
    <w:rsid w:val="002D349F"/>
    <w:rsid w:val="002D7745"/>
    <w:rsid w:val="002E45BA"/>
    <w:rsid w:val="002E5732"/>
    <w:rsid w:val="002F0068"/>
    <w:rsid w:val="002F0AB7"/>
    <w:rsid w:val="002F177F"/>
    <w:rsid w:val="002F3C31"/>
    <w:rsid w:val="002F69BE"/>
    <w:rsid w:val="002F6E0B"/>
    <w:rsid w:val="00300588"/>
    <w:rsid w:val="00302B4C"/>
    <w:rsid w:val="00310262"/>
    <w:rsid w:val="00310576"/>
    <w:rsid w:val="00310715"/>
    <w:rsid w:val="00310E4D"/>
    <w:rsid w:val="00312E0E"/>
    <w:rsid w:val="00312F2E"/>
    <w:rsid w:val="00314DB3"/>
    <w:rsid w:val="003162EB"/>
    <w:rsid w:val="00321FC7"/>
    <w:rsid w:val="003248EF"/>
    <w:rsid w:val="0032718B"/>
    <w:rsid w:val="0033171E"/>
    <w:rsid w:val="00332A88"/>
    <w:rsid w:val="00340EFA"/>
    <w:rsid w:val="003437B4"/>
    <w:rsid w:val="0034616E"/>
    <w:rsid w:val="003537FF"/>
    <w:rsid w:val="00353D05"/>
    <w:rsid w:val="00357C86"/>
    <w:rsid w:val="0036093A"/>
    <w:rsid w:val="0036532D"/>
    <w:rsid w:val="00365F08"/>
    <w:rsid w:val="00366BF5"/>
    <w:rsid w:val="003670AB"/>
    <w:rsid w:val="0037260E"/>
    <w:rsid w:val="00373DBA"/>
    <w:rsid w:val="00374887"/>
    <w:rsid w:val="00377DA4"/>
    <w:rsid w:val="00380D93"/>
    <w:rsid w:val="003909BE"/>
    <w:rsid w:val="003914E6"/>
    <w:rsid w:val="003949EB"/>
    <w:rsid w:val="003A0958"/>
    <w:rsid w:val="003A0C23"/>
    <w:rsid w:val="003A1510"/>
    <w:rsid w:val="003A3DA0"/>
    <w:rsid w:val="003A40FB"/>
    <w:rsid w:val="003A43C4"/>
    <w:rsid w:val="003A5A45"/>
    <w:rsid w:val="003A7187"/>
    <w:rsid w:val="003B0955"/>
    <w:rsid w:val="003B301B"/>
    <w:rsid w:val="003B5083"/>
    <w:rsid w:val="003C2365"/>
    <w:rsid w:val="003C348C"/>
    <w:rsid w:val="003C422C"/>
    <w:rsid w:val="003C44AA"/>
    <w:rsid w:val="003C7E32"/>
    <w:rsid w:val="003D48C8"/>
    <w:rsid w:val="003E2007"/>
    <w:rsid w:val="003E3A41"/>
    <w:rsid w:val="003E6A5F"/>
    <w:rsid w:val="003F28EC"/>
    <w:rsid w:val="003F3677"/>
    <w:rsid w:val="003F7FCC"/>
    <w:rsid w:val="00401EE5"/>
    <w:rsid w:val="00403628"/>
    <w:rsid w:val="00405758"/>
    <w:rsid w:val="004078C3"/>
    <w:rsid w:val="00410DEA"/>
    <w:rsid w:val="004202A2"/>
    <w:rsid w:val="00420343"/>
    <w:rsid w:val="00424BA3"/>
    <w:rsid w:val="0042521C"/>
    <w:rsid w:val="00425B0F"/>
    <w:rsid w:val="00426648"/>
    <w:rsid w:val="00430AB0"/>
    <w:rsid w:val="00431517"/>
    <w:rsid w:val="00432EF8"/>
    <w:rsid w:val="00435280"/>
    <w:rsid w:val="004361EB"/>
    <w:rsid w:val="0044255F"/>
    <w:rsid w:val="00443114"/>
    <w:rsid w:val="0044537C"/>
    <w:rsid w:val="004538F5"/>
    <w:rsid w:val="00455743"/>
    <w:rsid w:val="00456660"/>
    <w:rsid w:val="004652A9"/>
    <w:rsid w:val="00466392"/>
    <w:rsid w:val="00467287"/>
    <w:rsid w:val="00467F8B"/>
    <w:rsid w:val="0047024D"/>
    <w:rsid w:val="00470E78"/>
    <w:rsid w:val="0047222C"/>
    <w:rsid w:val="00474669"/>
    <w:rsid w:val="0047535C"/>
    <w:rsid w:val="004813D1"/>
    <w:rsid w:val="00481A7A"/>
    <w:rsid w:val="00484224"/>
    <w:rsid w:val="00485F4F"/>
    <w:rsid w:val="004868EE"/>
    <w:rsid w:val="00490F9E"/>
    <w:rsid w:val="0049112C"/>
    <w:rsid w:val="00492D5B"/>
    <w:rsid w:val="00493688"/>
    <w:rsid w:val="00495691"/>
    <w:rsid w:val="00497916"/>
    <w:rsid w:val="004A440C"/>
    <w:rsid w:val="004A4624"/>
    <w:rsid w:val="004A7495"/>
    <w:rsid w:val="004A7CB2"/>
    <w:rsid w:val="004B25EB"/>
    <w:rsid w:val="004B42E2"/>
    <w:rsid w:val="004B58BC"/>
    <w:rsid w:val="004B7397"/>
    <w:rsid w:val="004C2683"/>
    <w:rsid w:val="004C5B6E"/>
    <w:rsid w:val="004C65AA"/>
    <w:rsid w:val="004D5B7E"/>
    <w:rsid w:val="004D67D9"/>
    <w:rsid w:val="004D6E29"/>
    <w:rsid w:val="004D7827"/>
    <w:rsid w:val="004D78A0"/>
    <w:rsid w:val="004D7CCF"/>
    <w:rsid w:val="004E0B3A"/>
    <w:rsid w:val="004F2E9F"/>
    <w:rsid w:val="00500F9A"/>
    <w:rsid w:val="00501999"/>
    <w:rsid w:val="00505918"/>
    <w:rsid w:val="00506BB0"/>
    <w:rsid w:val="00520FA2"/>
    <w:rsid w:val="00521C9B"/>
    <w:rsid w:val="00523D4F"/>
    <w:rsid w:val="00530B9D"/>
    <w:rsid w:val="00531413"/>
    <w:rsid w:val="00532CC4"/>
    <w:rsid w:val="00532E1E"/>
    <w:rsid w:val="0053748B"/>
    <w:rsid w:val="00537EA5"/>
    <w:rsid w:val="00541F02"/>
    <w:rsid w:val="005429E1"/>
    <w:rsid w:val="00543C02"/>
    <w:rsid w:val="00544B8E"/>
    <w:rsid w:val="00550265"/>
    <w:rsid w:val="00550E98"/>
    <w:rsid w:val="00552940"/>
    <w:rsid w:val="0055462C"/>
    <w:rsid w:val="00562496"/>
    <w:rsid w:val="005649D3"/>
    <w:rsid w:val="0056528F"/>
    <w:rsid w:val="005704FC"/>
    <w:rsid w:val="00570CE8"/>
    <w:rsid w:val="005728B6"/>
    <w:rsid w:val="00577DD4"/>
    <w:rsid w:val="005852CD"/>
    <w:rsid w:val="00586692"/>
    <w:rsid w:val="00592AB2"/>
    <w:rsid w:val="00593493"/>
    <w:rsid w:val="005942FF"/>
    <w:rsid w:val="005A32E5"/>
    <w:rsid w:val="005A598E"/>
    <w:rsid w:val="005A5A4E"/>
    <w:rsid w:val="005B0868"/>
    <w:rsid w:val="005B24B6"/>
    <w:rsid w:val="005B5265"/>
    <w:rsid w:val="005C0584"/>
    <w:rsid w:val="005C2481"/>
    <w:rsid w:val="005C2D25"/>
    <w:rsid w:val="005C4904"/>
    <w:rsid w:val="005C6C5D"/>
    <w:rsid w:val="005D4135"/>
    <w:rsid w:val="005D5CB3"/>
    <w:rsid w:val="005D6BBE"/>
    <w:rsid w:val="005D7489"/>
    <w:rsid w:val="005E4099"/>
    <w:rsid w:val="005E4981"/>
    <w:rsid w:val="005E70EC"/>
    <w:rsid w:val="005F1259"/>
    <w:rsid w:val="005F45FC"/>
    <w:rsid w:val="005F4B28"/>
    <w:rsid w:val="005F6D46"/>
    <w:rsid w:val="006013F4"/>
    <w:rsid w:val="0060476C"/>
    <w:rsid w:val="0060626E"/>
    <w:rsid w:val="006116D1"/>
    <w:rsid w:val="006123B8"/>
    <w:rsid w:val="00612F49"/>
    <w:rsid w:val="00622AA1"/>
    <w:rsid w:val="00623E18"/>
    <w:rsid w:val="006273AF"/>
    <w:rsid w:val="006302E3"/>
    <w:rsid w:val="0063054F"/>
    <w:rsid w:val="00633CA0"/>
    <w:rsid w:val="00634ABE"/>
    <w:rsid w:val="0063654A"/>
    <w:rsid w:val="006369EE"/>
    <w:rsid w:val="00636B51"/>
    <w:rsid w:val="00637130"/>
    <w:rsid w:val="0063770B"/>
    <w:rsid w:val="00637994"/>
    <w:rsid w:val="006407FF"/>
    <w:rsid w:val="00641477"/>
    <w:rsid w:val="006445F7"/>
    <w:rsid w:val="006456D8"/>
    <w:rsid w:val="00646A26"/>
    <w:rsid w:val="00646AB5"/>
    <w:rsid w:val="0065183B"/>
    <w:rsid w:val="00653A6B"/>
    <w:rsid w:val="00656AFE"/>
    <w:rsid w:val="006601C9"/>
    <w:rsid w:val="006637FA"/>
    <w:rsid w:val="00664CED"/>
    <w:rsid w:val="0067547D"/>
    <w:rsid w:val="00676B97"/>
    <w:rsid w:val="00677615"/>
    <w:rsid w:val="00677AD0"/>
    <w:rsid w:val="00681949"/>
    <w:rsid w:val="00682350"/>
    <w:rsid w:val="00683DFF"/>
    <w:rsid w:val="006864B9"/>
    <w:rsid w:val="0069290F"/>
    <w:rsid w:val="006939CA"/>
    <w:rsid w:val="0069404F"/>
    <w:rsid w:val="0069418D"/>
    <w:rsid w:val="00695CDA"/>
    <w:rsid w:val="006961F7"/>
    <w:rsid w:val="00696E28"/>
    <w:rsid w:val="006A24F4"/>
    <w:rsid w:val="006A6D77"/>
    <w:rsid w:val="006A7749"/>
    <w:rsid w:val="006B29B3"/>
    <w:rsid w:val="006B3A7C"/>
    <w:rsid w:val="006B703E"/>
    <w:rsid w:val="006C2B5D"/>
    <w:rsid w:val="006C4DA1"/>
    <w:rsid w:val="006C77FF"/>
    <w:rsid w:val="006C7A1D"/>
    <w:rsid w:val="006D1540"/>
    <w:rsid w:val="006D374C"/>
    <w:rsid w:val="006D4306"/>
    <w:rsid w:val="006D5ED6"/>
    <w:rsid w:val="006D65FC"/>
    <w:rsid w:val="006D6A55"/>
    <w:rsid w:val="006D77C6"/>
    <w:rsid w:val="006E0C89"/>
    <w:rsid w:val="006E4E98"/>
    <w:rsid w:val="006E6108"/>
    <w:rsid w:val="006F2E08"/>
    <w:rsid w:val="006F3E59"/>
    <w:rsid w:val="006F77A6"/>
    <w:rsid w:val="0070297A"/>
    <w:rsid w:val="007065CA"/>
    <w:rsid w:val="007067B8"/>
    <w:rsid w:val="00706E95"/>
    <w:rsid w:val="007101D7"/>
    <w:rsid w:val="0071155B"/>
    <w:rsid w:val="007269A0"/>
    <w:rsid w:val="0073045F"/>
    <w:rsid w:val="007326CB"/>
    <w:rsid w:val="00740EFB"/>
    <w:rsid w:val="00743BD4"/>
    <w:rsid w:val="00753504"/>
    <w:rsid w:val="0075761A"/>
    <w:rsid w:val="007611F5"/>
    <w:rsid w:val="007664AD"/>
    <w:rsid w:val="00773833"/>
    <w:rsid w:val="00773D14"/>
    <w:rsid w:val="00774BBC"/>
    <w:rsid w:val="0077533A"/>
    <w:rsid w:val="00775531"/>
    <w:rsid w:val="007800D1"/>
    <w:rsid w:val="00780574"/>
    <w:rsid w:val="00783661"/>
    <w:rsid w:val="00785FDC"/>
    <w:rsid w:val="00787EA3"/>
    <w:rsid w:val="00787FFD"/>
    <w:rsid w:val="007A1652"/>
    <w:rsid w:val="007A4B0E"/>
    <w:rsid w:val="007A518D"/>
    <w:rsid w:val="007A7993"/>
    <w:rsid w:val="007B296B"/>
    <w:rsid w:val="007B41B8"/>
    <w:rsid w:val="007B6BB1"/>
    <w:rsid w:val="007C038D"/>
    <w:rsid w:val="007C21EB"/>
    <w:rsid w:val="007C58B2"/>
    <w:rsid w:val="007C5C71"/>
    <w:rsid w:val="007C74CE"/>
    <w:rsid w:val="007D309E"/>
    <w:rsid w:val="007D390A"/>
    <w:rsid w:val="007D604A"/>
    <w:rsid w:val="007E137B"/>
    <w:rsid w:val="007E29F9"/>
    <w:rsid w:val="007E322A"/>
    <w:rsid w:val="007E4E7B"/>
    <w:rsid w:val="007E5930"/>
    <w:rsid w:val="007E5C97"/>
    <w:rsid w:val="007F0890"/>
    <w:rsid w:val="007F1CA8"/>
    <w:rsid w:val="007F204E"/>
    <w:rsid w:val="007F42EE"/>
    <w:rsid w:val="007F4D8F"/>
    <w:rsid w:val="007F794E"/>
    <w:rsid w:val="00800057"/>
    <w:rsid w:val="00800D82"/>
    <w:rsid w:val="0080177D"/>
    <w:rsid w:val="00803D4D"/>
    <w:rsid w:val="00805275"/>
    <w:rsid w:val="00807CE3"/>
    <w:rsid w:val="00810DC0"/>
    <w:rsid w:val="00812870"/>
    <w:rsid w:val="008130C3"/>
    <w:rsid w:val="00814310"/>
    <w:rsid w:val="00814598"/>
    <w:rsid w:val="00820741"/>
    <w:rsid w:val="00832142"/>
    <w:rsid w:val="008323E0"/>
    <w:rsid w:val="00832452"/>
    <w:rsid w:val="008335AD"/>
    <w:rsid w:val="0084140C"/>
    <w:rsid w:val="0084212B"/>
    <w:rsid w:val="0084245C"/>
    <w:rsid w:val="008454A0"/>
    <w:rsid w:val="00851815"/>
    <w:rsid w:val="00851C1A"/>
    <w:rsid w:val="00853D7F"/>
    <w:rsid w:val="008551B0"/>
    <w:rsid w:val="008561BD"/>
    <w:rsid w:val="00857A6A"/>
    <w:rsid w:val="008617CB"/>
    <w:rsid w:val="00861C6A"/>
    <w:rsid w:val="008658C9"/>
    <w:rsid w:val="0086605E"/>
    <w:rsid w:val="00866595"/>
    <w:rsid w:val="00866839"/>
    <w:rsid w:val="00870018"/>
    <w:rsid w:val="00870907"/>
    <w:rsid w:val="00870AB4"/>
    <w:rsid w:val="008756A8"/>
    <w:rsid w:val="008771F9"/>
    <w:rsid w:val="00885576"/>
    <w:rsid w:val="00887C21"/>
    <w:rsid w:val="00887CA4"/>
    <w:rsid w:val="00890457"/>
    <w:rsid w:val="00890934"/>
    <w:rsid w:val="0089310C"/>
    <w:rsid w:val="00893907"/>
    <w:rsid w:val="0089440F"/>
    <w:rsid w:val="008A116A"/>
    <w:rsid w:val="008A42E3"/>
    <w:rsid w:val="008A57C1"/>
    <w:rsid w:val="008B2AC2"/>
    <w:rsid w:val="008B2FD7"/>
    <w:rsid w:val="008C0456"/>
    <w:rsid w:val="008C5EF5"/>
    <w:rsid w:val="008D03B9"/>
    <w:rsid w:val="008D1A81"/>
    <w:rsid w:val="008D1CAD"/>
    <w:rsid w:val="008D4A1A"/>
    <w:rsid w:val="008D583B"/>
    <w:rsid w:val="008D70E1"/>
    <w:rsid w:val="008E4604"/>
    <w:rsid w:val="008F1FDC"/>
    <w:rsid w:val="008F38FF"/>
    <w:rsid w:val="008F62F7"/>
    <w:rsid w:val="00901236"/>
    <w:rsid w:val="0090158A"/>
    <w:rsid w:val="00902B64"/>
    <w:rsid w:val="00905E21"/>
    <w:rsid w:val="00912E7E"/>
    <w:rsid w:val="0091557B"/>
    <w:rsid w:val="009209D1"/>
    <w:rsid w:val="00922B9F"/>
    <w:rsid w:val="009231B8"/>
    <w:rsid w:val="00924AB4"/>
    <w:rsid w:val="00926B03"/>
    <w:rsid w:val="0093318E"/>
    <w:rsid w:val="00933E9B"/>
    <w:rsid w:val="00935BE7"/>
    <w:rsid w:val="009427A5"/>
    <w:rsid w:val="009578B9"/>
    <w:rsid w:val="00960D2B"/>
    <w:rsid w:val="00967274"/>
    <w:rsid w:val="009756C0"/>
    <w:rsid w:val="00976476"/>
    <w:rsid w:val="0097733B"/>
    <w:rsid w:val="00977D3B"/>
    <w:rsid w:val="0098154A"/>
    <w:rsid w:val="009825FC"/>
    <w:rsid w:val="00984DDA"/>
    <w:rsid w:val="00984EF3"/>
    <w:rsid w:val="009975B1"/>
    <w:rsid w:val="009A029A"/>
    <w:rsid w:val="009A289A"/>
    <w:rsid w:val="009A338B"/>
    <w:rsid w:val="009B0FFF"/>
    <w:rsid w:val="009B20AF"/>
    <w:rsid w:val="009B4888"/>
    <w:rsid w:val="009B766E"/>
    <w:rsid w:val="009C5735"/>
    <w:rsid w:val="009D01A2"/>
    <w:rsid w:val="009D0DE5"/>
    <w:rsid w:val="009D22F5"/>
    <w:rsid w:val="009D527A"/>
    <w:rsid w:val="009D6AE5"/>
    <w:rsid w:val="009E1933"/>
    <w:rsid w:val="009E2140"/>
    <w:rsid w:val="009E2D1B"/>
    <w:rsid w:val="009E3984"/>
    <w:rsid w:val="009E3D2A"/>
    <w:rsid w:val="009E4984"/>
    <w:rsid w:val="009E4DD9"/>
    <w:rsid w:val="009F7911"/>
    <w:rsid w:val="009F7BC5"/>
    <w:rsid w:val="00A10304"/>
    <w:rsid w:val="00A145D8"/>
    <w:rsid w:val="00A146CE"/>
    <w:rsid w:val="00A1589D"/>
    <w:rsid w:val="00A201AD"/>
    <w:rsid w:val="00A22D42"/>
    <w:rsid w:val="00A23E61"/>
    <w:rsid w:val="00A27B06"/>
    <w:rsid w:val="00A312E3"/>
    <w:rsid w:val="00A33963"/>
    <w:rsid w:val="00A33AF4"/>
    <w:rsid w:val="00A40661"/>
    <w:rsid w:val="00A41A59"/>
    <w:rsid w:val="00A43ADE"/>
    <w:rsid w:val="00A45323"/>
    <w:rsid w:val="00A50373"/>
    <w:rsid w:val="00A53677"/>
    <w:rsid w:val="00A553FE"/>
    <w:rsid w:val="00A56156"/>
    <w:rsid w:val="00A6107B"/>
    <w:rsid w:val="00A61E93"/>
    <w:rsid w:val="00A672A5"/>
    <w:rsid w:val="00A7123D"/>
    <w:rsid w:val="00A733B8"/>
    <w:rsid w:val="00A736FB"/>
    <w:rsid w:val="00A74F32"/>
    <w:rsid w:val="00A83193"/>
    <w:rsid w:val="00A86F71"/>
    <w:rsid w:val="00A904EF"/>
    <w:rsid w:val="00A9096A"/>
    <w:rsid w:val="00A93397"/>
    <w:rsid w:val="00A94A76"/>
    <w:rsid w:val="00A9504A"/>
    <w:rsid w:val="00A97360"/>
    <w:rsid w:val="00AA07E5"/>
    <w:rsid w:val="00AA2064"/>
    <w:rsid w:val="00AA5482"/>
    <w:rsid w:val="00AA57A4"/>
    <w:rsid w:val="00AA653B"/>
    <w:rsid w:val="00AC0ACE"/>
    <w:rsid w:val="00AC1321"/>
    <w:rsid w:val="00AC214F"/>
    <w:rsid w:val="00AC2B08"/>
    <w:rsid w:val="00AC6CC4"/>
    <w:rsid w:val="00AE2A11"/>
    <w:rsid w:val="00AE43EF"/>
    <w:rsid w:val="00AE755F"/>
    <w:rsid w:val="00AF41EF"/>
    <w:rsid w:val="00AF644E"/>
    <w:rsid w:val="00B01625"/>
    <w:rsid w:val="00B01876"/>
    <w:rsid w:val="00B02C03"/>
    <w:rsid w:val="00B03144"/>
    <w:rsid w:val="00B052E0"/>
    <w:rsid w:val="00B10B0A"/>
    <w:rsid w:val="00B10BE9"/>
    <w:rsid w:val="00B16921"/>
    <w:rsid w:val="00B212F9"/>
    <w:rsid w:val="00B257DF"/>
    <w:rsid w:val="00B26B7E"/>
    <w:rsid w:val="00B27047"/>
    <w:rsid w:val="00B3774B"/>
    <w:rsid w:val="00B4186C"/>
    <w:rsid w:val="00B43575"/>
    <w:rsid w:val="00B470B5"/>
    <w:rsid w:val="00B51293"/>
    <w:rsid w:val="00B521E1"/>
    <w:rsid w:val="00B55A66"/>
    <w:rsid w:val="00B6012F"/>
    <w:rsid w:val="00B62B6E"/>
    <w:rsid w:val="00B62D0C"/>
    <w:rsid w:val="00B67949"/>
    <w:rsid w:val="00B704A9"/>
    <w:rsid w:val="00B73605"/>
    <w:rsid w:val="00B75537"/>
    <w:rsid w:val="00B81CF1"/>
    <w:rsid w:val="00B866B2"/>
    <w:rsid w:val="00B8677C"/>
    <w:rsid w:val="00B87E57"/>
    <w:rsid w:val="00B92CBB"/>
    <w:rsid w:val="00B95A13"/>
    <w:rsid w:val="00BA223D"/>
    <w:rsid w:val="00BA2EB1"/>
    <w:rsid w:val="00BA44AA"/>
    <w:rsid w:val="00BA7CFE"/>
    <w:rsid w:val="00BA7E84"/>
    <w:rsid w:val="00BB3F45"/>
    <w:rsid w:val="00BB4629"/>
    <w:rsid w:val="00BB4DDC"/>
    <w:rsid w:val="00BC27D8"/>
    <w:rsid w:val="00BC5035"/>
    <w:rsid w:val="00BC51A0"/>
    <w:rsid w:val="00BC5961"/>
    <w:rsid w:val="00BC7A3B"/>
    <w:rsid w:val="00BC7FCB"/>
    <w:rsid w:val="00BD1E66"/>
    <w:rsid w:val="00BD22A4"/>
    <w:rsid w:val="00BD2416"/>
    <w:rsid w:val="00BD245E"/>
    <w:rsid w:val="00BD680E"/>
    <w:rsid w:val="00BD7A7F"/>
    <w:rsid w:val="00BE04C9"/>
    <w:rsid w:val="00BE1BEB"/>
    <w:rsid w:val="00BE386E"/>
    <w:rsid w:val="00BE4F8E"/>
    <w:rsid w:val="00BE731F"/>
    <w:rsid w:val="00BF6D0B"/>
    <w:rsid w:val="00C0165A"/>
    <w:rsid w:val="00C042F6"/>
    <w:rsid w:val="00C06C47"/>
    <w:rsid w:val="00C12B90"/>
    <w:rsid w:val="00C15804"/>
    <w:rsid w:val="00C1679B"/>
    <w:rsid w:val="00C21A2A"/>
    <w:rsid w:val="00C21C3F"/>
    <w:rsid w:val="00C22648"/>
    <w:rsid w:val="00C251E0"/>
    <w:rsid w:val="00C36B5C"/>
    <w:rsid w:val="00C37BDB"/>
    <w:rsid w:val="00C4297B"/>
    <w:rsid w:val="00C4348B"/>
    <w:rsid w:val="00C5273B"/>
    <w:rsid w:val="00C54BE4"/>
    <w:rsid w:val="00C61FA1"/>
    <w:rsid w:val="00C64AE0"/>
    <w:rsid w:val="00C67E0D"/>
    <w:rsid w:val="00C70AE0"/>
    <w:rsid w:val="00C724E1"/>
    <w:rsid w:val="00C73943"/>
    <w:rsid w:val="00C802EC"/>
    <w:rsid w:val="00C80D9B"/>
    <w:rsid w:val="00C8283C"/>
    <w:rsid w:val="00C92A03"/>
    <w:rsid w:val="00C933A9"/>
    <w:rsid w:val="00C945F3"/>
    <w:rsid w:val="00CA31BE"/>
    <w:rsid w:val="00CA5CA3"/>
    <w:rsid w:val="00CB64B7"/>
    <w:rsid w:val="00CB6E7B"/>
    <w:rsid w:val="00CB7A76"/>
    <w:rsid w:val="00CC3BDD"/>
    <w:rsid w:val="00CC780A"/>
    <w:rsid w:val="00CD02C0"/>
    <w:rsid w:val="00CD319A"/>
    <w:rsid w:val="00CD49A0"/>
    <w:rsid w:val="00CE06A7"/>
    <w:rsid w:val="00CE42E4"/>
    <w:rsid w:val="00CE6B93"/>
    <w:rsid w:val="00CE767E"/>
    <w:rsid w:val="00CF3021"/>
    <w:rsid w:val="00CF7894"/>
    <w:rsid w:val="00CF7F60"/>
    <w:rsid w:val="00D0220E"/>
    <w:rsid w:val="00D03C59"/>
    <w:rsid w:val="00D04D53"/>
    <w:rsid w:val="00D06557"/>
    <w:rsid w:val="00D0794D"/>
    <w:rsid w:val="00D11C4A"/>
    <w:rsid w:val="00D164B0"/>
    <w:rsid w:val="00D223B5"/>
    <w:rsid w:val="00D235E6"/>
    <w:rsid w:val="00D27503"/>
    <w:rsid w:val="00D32C9A"/>
    <w:rsid w:val="00D336EF"/>
    <w:rsid w:val="00D43F8B"/>
    <w:rsid w:val="00D44123"/>
    <w:rsid w:val="00D44314"/>
    <w:rsid w:val="00D45174"/>
    <w:rsid w:val="00D45EA8"/>
    <w:rsid w:val="00D474A0"/>
    <w:rsid w:val="00D501C0"/>
    <w:rsid w:val="00D51156"/>
    <w:rsid w:val="00D53A9C"/>
    <w:rsid w:val="00D562E3"/>
    <w:rsid w:val="00D5721C"/>
    <w:rsid w:val="00D6189B"/>
    <w:rsid w:val="00D633BF"/>
    <w:rsid w:val="00D63500"/>
    <w:rsid w:val="00D63FED"/>
    <w:rsid w:val="00D643BB"/>
    <w:rsid w:val="00D6561F"/>
    <w:rsid w:val="00D66EFC"/>
    <w:rsid w:val="00D73955"/>
    <w:rsid w:val="00D7756C"/>
    <w:rsid w:val="00D81854"/>
    <w:rsid w:val="00D84A27"/>
    <w:rsid w:val="00D9012D"/>
    <w:rsid w:val="00D935BA"/>
    <w:rsid w:val="00D97235"/>
    <w:rsid w:val="00DA3B1C"/>
    <w:rsid w:val="00DA48A6"/>
    <w:rsid w:val="00DA4D05"/>
    <w:rsid w:val="00DA5D76"/>
    <w:rsid w:val="00DA6FD3"/>
    <w:rsid w:val="00DB0A09"/>
    <w:rsid w:val="00DB1609"/>
    <w:rsid w:val="00DB3744"/>
    <w:rsid w:val="00DB7203"/>
    <w:rsid w:val="00DB75C8"/>
    <w:rsid w:val="00DC5F08"/>
    <w:rsid w:val="00DC63EB"/>
    <w:rsid w:val="00DC7362"/>
    <w:rsid w:val="00DD7484"/>
    <w:rsid w:val="00DD7548"/>
    <w:rsid w:val="00DE5CDC"/>
    <w:rsid w:val="00DF12D3"/>
    <w:rsid w:val="00DF35DA"/>
    <w:rsid w:val="00DF7477"/>
    <w:rsid w:val="00E01A57"/>
    <w:rsid w:val="00E0794B"/>
    <w:rsid w:val="00E16529"/>
    <w:rsid w:val="00E21AD5"/>
    <w:rsid w:val="00E237D4"/>
    <w:rsid w:val="00E25FE3"/>
    <w:rsid w:val="00E25FE4"/>
    <w:rsid w:val="00E26DA4"/>
    <w:rsid w:val="00E277F0"/>
    <w:rsid w:val="00E27F57"/>
    <w:rsid w:val="00E32431"/>
    <w:rsid w:val="00E356A8"/>
    <w:rsid w:val="00E364F0"/>
    <w:rsid w:val="00E3758A"/>
    <w:rsid w:val="00E42C98"/>
    <w:rsid w:val="00E44A35"/>
    <w:rsid w:val="00E47EEF"/>
    <w:rsid w:val="00E52B3C"/>
    <w:rsid w:val="00E53368"/>
    <w:rsid w:val="00E5708E"/>
    <w:rsid w:val="00E57F3A"/>
    <w:rsid w:val="00E610D8"/>
    <w:rsid w:val="00E63ADE"/>
    <w:rsid w:val="00E652CF"/>
    <w:rsid w:val="00E657B9"/>
    <w:rsid w:val="00E73CD9"/>
    <w:rsid w:val="00E7465E"/>
    <w:rsid w:val="00E75212"/>
    <w:rsid w:val="00E77F7F"/>
    <w:rsid w:val="00E81EB9"/>
    <w:rsid w:val="00E83F70"/>
    <w:rsid w:val="00E85649"/>
    <w:rsid w:val="00E867F3"/>
    <w:rsid w:val="00E86C62"/>
    <w:rsid w:val="00E87DBE"/>
    <w:rsid w:val="00E90CAD"/>
    <w:rsid w:val="00E915F7"/>
    <w:rsid w:val="00E9433A"/>
    <w:rsid w:val="00E97A26"/>
    <w:rsid w:val="00E97CA6"/>
    <w:rsid w:val="00EA2304"/>
    <w:rsid w:val="00EA5FC7"/>
    <w:rsid w:val="00EC6804"/>
    <w:rsid w:val="00EC7681"/>
    <w:rsid w:val="00EC7949"/>
    <w:rsid w:val="00ED48B0"/>
    <w:rsid w:val="00ED608E"/>
    <w:rsid w:val="00ED68E5"/>
    <w:rsid w:val="00ED7594"/>
    <w:rsid w:val="00ED76F5"/>
    <w:rsid w:val="00EE1813"/>
    <w:rsid w:val="00EF47B5"/>
    <w:rsid w:val="00EF7112"/>
    <w:rsid w:val="00EF7E54"/>
    <w:rsid w:val="00F00D80"/>
    <w:rsid w:val="00F02088"/>
    <w:rsid w:val="00F02C7F"/>
    <w:rsid w:val="00F02EA5"/>
    <w:rsid w:val="00F035B2"/>
    <w:rsid w:val="00F042B7"/>
    <w:rsid w:val="00F20A59"/>
    <w:rsid w:val="00F26F58"/>
    <w:rsid w:val="00F306B5"/>
    <w:rsid w:val="00F329DC"/>
    <w:rsid w:val="00F358F5"/>
    <w:rsid w:val="00F41634"/>
    <w:rsid w:val="00F43024"/>
    <w:rsid w:val="00F46DE3"/>
    <w:rsid w:val="00F525AB"/>
    <w:rsid w:val="00F529FD"/>
    <w:rsid w:val="00F55036"/>
    <w:rsid w:val="00F56A01"/>
    <w:rsid w:val="00F56A30"/>
    <w:rsid w:val="00F626E3"/>
    <w:rsid w:val="00F64527"/>
    <w:rsid w:val="00F6486F"/>
    <w:rsid w:val="00F662CC"/>
    <w:rsid w:val="00F709C6"/>
    <w:rsid w:val="00F70F8F"/>
    <w:rsid w:val="00F72477"/>
    <w:rsid w:val="00F76212"/>
    <w:rsid w:val="00F77281"/>
    <w:rsid w:val="00F80D50"/>
    <w:rsid w:val="00F82923"/>
    <w:rsid w:val="00F83A0E"/>
    <w:rsid w:val="00F90305"/>
    <w:rsid w:val="00F933A1"/>
    <w:rsid w:val="00F96CC0"/>
    <w:rsid w:val="00FA084E"/>
    <w:rsid w:val="00FA0E5D"/>
    <w:rsid w:val="00FA326A"/>
    <w:rsid w:val="00FA32A9"/>
    <w:rsid w:val="00FA507F"/>
    <w:rsid w:val="00FB68A1"/>
    <w:rsid w:val="00FC1132"/>
    <w:rsid w:val="00FC1994"/>
    <w:rsid w:val="00FC2476"/>
    <w:rsid w:val="00FC5178"/>
    <w:rsid w:val="00FC547C"/>
    <w:rsid w:val="00FD04B9"/>
    <w:rsid w:val="00FD0649"/>
    <w:rsid w:val="00FD40A8"/>
    <w:rsid w:val="00FD47AD"/>
    <w:rsid w:val="00FD4AD6"/>
    <w:rsid w:val="00FD5838"/>
    <w:rsid w:val="00FD6977"/>
    <w:rsid w:val="00FE19C4"/>
    <w:rsid w:val="00FE5EC5"/>
    <w:rsid w:val="00FF16F2"/>
    <w:rsid w:val="00FF3DE7"/>
    <w:rsid w:val="00FF5539"/>
    <w:rsid w:val="00FF7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ABE"/>
    <w:rPr>
      <w:rFonts w:ascii="Times New Roman" w:hAnsi="Times New Roman"/>
    </w:rPr>
  </w:style>
  <w:style w:type="paragraph" w:styleId="1">
    <w:name w:val="heading 1"/>
    <w:basedOn w:val="a"/>
    <w:next w:val="a"/>
    <w:link w:val="10"/>
    <w:qFormat/>
    <w:rsid w:val="0033171E"/>
    <w:pPr>
      <w:keepNext/>
      <w:widowControl w:val="0"/>
      <w:spacing w:after="0" w:line="240" w:lineRule="auto"/>
      <w:jc w:val="both"/>
      <w:outlineLvl w:val="0"/>
    </w:pPr>
    <w:rPr>
      <w:rFonts w:ascii="Arial" w:eastAsia="MS Gothic" w:hAnsi="Arial" w:cs="Times New Roman"/>
      <w:kern w:val="2"/>
      <w:sz w:val="24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47B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3171E"/>
    <w:rPr>
      <w:rFonts w:ascii="Arial" w:eastAsia="MS Gothic" w:hAnsi="Arial" w:cs="Times New Roman"/>
      <w:kern w:val="2"/>
      <w:sz w:val="24"/>
      <w:szCs w:val="24"/>
      <w:lang w:eastAsia="ja-JP"/>
    </w:rPr>
  </w:style>
  <w:style w:type="character" w:styleId="a3">
    <w:name w:val="Hyperlink"/>
    <w:basedOn w:val="a0"/>
    <w:rsid w:val="0033171E"/>
    <w:rPr>
      <w:color w:val="0000FF"/>
      <w:u w:val="single"/>
    </w:rPr>
  </w:style>
  <w:style w:type="paragraph" w:styleId="a4">
    <w:name w:val="Body Text"/>
    <w:basedOn w:val="a"/>
    <w:link w:val="a5"/>
    <w:rsid w:val="0033171E"/>
    <w:pPr>
      <w:widowControl w:val="0"/>
      <w:spacing w:after="0" w:line="240" w:lineRule="auto"/>
      <w:jc w:val="both"/>
    </w:pPr>
    <w:rPr>
      <w:rFonts w:cs="Times New Roman"/>
      <w:b/>
      <w:bCs/>
      <w:kern w:val="2"/>
      <w:sz w:val="24"/>
      <w:szCs w:val="24"/>
      <w:lang w:eastAsia="ja-JP"/>
    </w:rPr>
  </w:style>
  <w:style w:type="character" w:customStyle="1" w:styleId="a5">
    <w:name w:val="本文 (文字)"/>
    <w:basedOn w:val="a0"/>
    <w:link w:val="a4"/>
    <w:rsid w:val="0033171E"/>
    <w:rPr>
      <w:rFonts w:ascii="Times New Roman" w:hAnsi="Times New Roman" w:cs="Times New Roman"/>
      <w:b/>
      <w:bCs/>
      <w:kern w:val="2"/>
      <w:sz w:val="24"/>
      <w:szCs w:val="24"/>
      <w:lang w:eastAsia="ja-JP"/>
    </w:rPr>
  </w:style>
  <w:style w:type="character" w:styleId="a6">
    <w:name w:val="Strong"/>
    <w:basedOn w:val="a0"/>
    <w:uiPriority w:val="22"/>
    <w:qFormat/>
    <w:rsid w:val="0033171E"/>
    <w:rPr>
      <w:b/>
      <w:bCs/>
    </w:rPr>
  </w:style>
  <w:style w:type="paragraph" w:styleId="a7">
    <w:name w:val="footer"/>
    <w:basedOn w:val="a"/>
    <w:link w:val="a8"/>
    <w:rsid w:val="0033171E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cs="Times New Roman"/>
      <w:kern w:val="2"/>
      <w:sz w:val="24"/>
      <w:szCs w:val="20"/>
      <w:lang w:eastAsia="ja-JP"/>
    </w:rPr>
  </w:style>
  <w:style w:type="character" w:customStyle="1" w:styleId="a8">
    <w:name w:val="フッター (文字)"/>
    <w:basedOn w:val="a0"/>
    <w:link w:val="a7"/>
    <w:rsid w:val="0033171E"/>
    <w:rPr>
      <w:rFonts w:ascii="Times New Roman" w:hAnsi="Times New Roman" w:cs="Times New Roman"/>
      <w:kern w:val="2"/>
      <w:sz w:val="24"/>
      <w:szCs w:val="20"/>
      <w:lang w:eastAsia="ja-JP"/>
    </w:rPr>
  </w:style>
  <w:style w:type="character" w:styleId="a9">
    <w:name w:val="page number"/>
    <w:basedOn w:val="a0"/>
    <w:rsid w:val="0033171E"/>
  </w:style>
  <w:style w:type="paragraph" w:styleId="aa">
    <w:name w:val="header"/>
    <w:basedOn w:val="a"/>
    <w:link w:val="ab"/>
    <w:uiPriority w:val="99"/>
    <w:rsid w:val="0033171E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cs="Times New Roman"/>
      <w:kern w:val="2"/>
      <w:sz w:val="24"/>
      <w:szCs w:val="20"/>
      <w:lang w:eastAsia="ja-JP"/>
    </w:rPr>
  </w:style>
  <w:style w:type="character" w:customStyle="1" w:styleId="ab">
    <w:name w:val="ヘッダー (文字)"/>
    <w:basedOn w:val="a0"/>
    <w:link w:val="aa"/>
    <w:uiPriority w:val="99"/>
    <w:rsid w:val="0033171E"/>
    <w:rPr>
      <w:rFonts w:ascii="Times New Roman" w:hAnsi="Times New Roman" w:cs="Times New Roman"/>
      <w:kern w:val="2"/>
      <w:sz w:val="24"/>
      <w:szCs w:val="20"/>
      <w:lang w:eastAsia="ja-JP"/>
    </w:rPr>
  </w:style>
  <w:style w:type="character" w:customStyle="1" w:styleId="headword">
    <w:name w:val="headword"/>
    <w:basedOn w:val="a0"/>
    <w:rsid w:val="0033171E"/>
  </w:style>
  <w:style w:type="character" w:customStyle="1" w:styleId="blue">
    <w:name w:val="blue"/>
    <w:basedOn w:val="a0"/>
    <w:rsid w:val="0033171E"/>
  </w:style>
  <w:style w:type="character" w:customStyle="1" w:styleId="red">
    <w:name w:val="red"/>
    <w:basedOn w:val="a0"/>
    <w:rsid w:val="0033171E"/>
  </w:style>
  <w:style w:type="character" w:customStyle="1" w:styleId="hps">
    <w:name w:val="hps"/>
    <w:basedOn w:val="a0"/>
    <w:rsid w:val="0033171E"/>
  </w:style>
  <w:style w:type="paragraph" w:styleId="ac">
    <w:name w:val="Balloon Text"/>
    <w:basedOn w:val="a"/>
    <w:link w:val="ad"/>
    <w:rsid w:val="0033171E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rsid w:val="0033171E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styleId="ae">
    <w:name w:val="annotation reference"/>
    <w:basedOn w:val="a0"/>
    <w:semiHidden/>
    <w:unhideWhenUsed/>
    <w:rsid w:val="0033171E"/>
    <w:rPr>
      <w:sz w:val="16"/>
      <w:szCs w:val="16"/>
    </w:rPr>
  </w:style>
  <w:style w:type="paragraph" w:styleId="af">
    <w:name w:val="annotation text"/>
    <w:basedOn w:val="a"/>
    <w:link w:val="af0"/>
    <w:semiHidden/>
    <w:unhideWhenUsed/>
    <w:rsid w:val="0033171E"/>
    <w:pPr>
      <w:widowControl w:val="0"/>
      <w:spacing w:after="0" w:line="240" w:lineRule="auto"/>
      <w:jc w:val="both"/>
    </w:pPr>
    <w:rPr>
      <w:rFonts w:cs="Times New Roman"/>
      <w:kern w:val="2"/>
      <w:sz w:val="20"/>
      <w:szCs w:val="20"/>
      <w:lang w:eastAsia="ja-JP"/>
    </w:rPr>
  </w:style>
  <w:style w:type="character" w:customStyle="1" w:styleId="af0">
    <w:name w:val="コメント文字列 (文字)"/>
    <w:basedOn w:val="a0"/>
    <w:link w:val="af"/>
    <w:semiHidden/>
    <w:rsid w:val="0033171E"/>
    <w:rPr>
      <w:rFonts w:ascii="Times New Roman" w:hAnsi="Times New Roman" w:cs="Times New Roman"/>
      <w:kern w:val="2"/>
      <w:sz w:val="20"/>
      <w:szCs w:val="20"/>
      <w:lang w:eastAsia="ja-JP"/>
    </w:rPr>
  </w:style>
  <w:style w:type="paragraph" w:styleId="af1">
    <w:name w:val="annotation subject"/>
    <w:basedOn w:val="af"/>
    <w:next w:val="af"/>
    <w:link w:val="af2"/>
    <w:semiHidden/>
    <w:unhideWhenUsed/>
    <w:rsid w:val="0033171E"/>
    <w:rPr>
      <w:b/>
      <w:bCs/>
    </w:rPr>
  </w:style>
  <w:style w:type="character" w:customStyle="1" w:styleId="af2">
    <w:name w:val="コメント内容 (文字)"/>
    <w:basedOn w:val="af0"/>
    <w:link w:val="af1"/>
    <w:semiHidden/>
    <w:rsid w:val="0033171E"/>
    <w:rPr>
      <w:rFonts w:ascii="Times New Roman" w:hAnsi="Times New Roman" w:cs="Times New Roman"/>
      <w:b/>
      <w:bCs/>
      <w:kern w:val="2"/>
      <w:sz w:val="20"/>
      <w:szCs w:val="20"/>
      <w:lang w:eastAsia="ja-JP"/>
    </w:rPr>
  </w:style>
  <w:style w:type="paragraph" w:styleId="HTML">
    <w:name w:val="HTML Preformatted"/>
    <w:basedOn w:val="a"/>
    <w:link w:val="HTML0"/>
    <w:semiHidden/>
    <w:unhideWhenUsed/>
    <w:rsid w:val="0033171E"/>
    <w:pPr>
      <w:widowControl w:val="0"/>
      <w:spacing w:after="0" w:line="240" w:lineRule="auto"/>
      <w:jc w:val="both"/>
    </w:pPr>
    <w:rPr>
      <w:rFonts w:ascii="Courier New" w:hAnsi="Courier New" w:cs="Courier New"/>
      <w:kern w:val="2"/>
      <w:sz w:val="20"/>
      <w:szCs w:val="20"/>
      <w:lang w:eastAsia="ja-JP"/>
    </w:rPr>
  </w:style>
  <w:style w:type="character" w:customStyle="1" w:styleId="HTML0">
    <w:name w:val="HTML 書式付き (文字)"/>
    <w:basedOn w:val="a0"/>
    <w:link w:val="HTML"/>
    <w:semiHidden/>
    <w:rsid w:val="0033171E"/>
    <w:rPr>
      <w:rFonts w:ascii="Courier New" w:hAnsi="Courier New" w:cs="Courier New"/>
      <w:kern w:val="2"/>
      <w:sz w:val="20"/>
      <w:szCs w:val="20"/>
      <w:lang w:eastAsia="ja-JP"/>
    </w:rPr>
  </w:style>
  <w:style w:type="paragraph" w:styleId="af3">
    <w:name w:val="Revision"/>
    <w:hidden/>
    <w:uiPriority w:val="99"/>
    <w:semiHidden/>
    <w:rsid w:val="0033171E"/>
    <w:pPr>
      <w:spacing w:after="0" w:line="240" w:lineRule="auto"/>
    </w:pPr>
    <w:rPr>
      <w:rFonts w:ascii="Times New Roman" w:hAnsi="Times New Roman" w:cs="Times New Roman"/>
      <w:kern w:val="2"/>
      <w:sz w:val="24"/>
      <w:szCs w:val="20"/>
      <w:lang w:eastAsia="ja-JP"/>
    </w:rPr>
  </w:style>
  <w:style w:type="character" w:styleId="af4">
    <w:name w:val="line number"/>
    <w:basedOn w:val="a0"/>
    <w:semiHidden/>
    <w:unhideWhenUsed/>
    <w:rsid w:val="0033171E"/>
  </w:style>
  <w:style w:type="paragraph" w:customStyle="1" w:styleId="Default">
    <w:name w:val="Default"/>
    <w:rsid w:val="0033171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ja-JP"/>
    </w:rPr>
  </w:style>
  <w:style w:type="paragraph" w:styleId="af5">
    <w:name w:val="List Paragraph"/>
    <w:basedOn w:val="a"/>
    <w:uiPriority w:val="34"/>
    <w:qFormat/>
    <w:rsid w:val="000011C8"/>
    <w:pPr>
      <w:ind w:left="720"/>
      <w:contextualSpacing/>
    </w:pPr>
  </w:style>
  <w:style w:type="character" w:customStyle="1" w:styleId="40">
    <w:name w:val="見出し 4 (文字)"/>
    <w:basedOn w:val="a0"/>
    <w:link w:val="4"/>
    <w:uiPriority w:val="9"/>
    <w:semiHidden/>
    <w:rsid w:val="00EF47B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Web">
    <w:name w:val="Normal (Web)"/>
    <w:basedOn w:val="a"/>
    <w:uiPriority w:val="99"/>
    <w:unhideWhenUsed/>
    <w:rsid w:val="00EF47B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ja-JP"/>
    </w:rPr>
  </w:style>
  <w:style w:type="character" w:customStyle="1" w:styleId="apple-converted-space">
    <w:name w:val="apple-converted-space"/>
    <w:basedOn w:val="a0"/>
    <w:rsid w:val="00EF47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9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\Templates\1041\En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7E0D0D5-0D40-4AE0-A7AA-741CBB9F2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Normal.dotm</Template>
  <TotalTime>162</TotalTime>
  <Pages>1</Pages>
  <Words>514</Words>
  <Characters>2932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264-Naito</dc:creator>
  <cp:lastModifiedBy>201264-Naito</cp:lastModifiedBy>
  <cp:revision>24</cp:revision>
  <cp:lastPrinted>2016-12-22T01:14:00Z</cp:lastPrinted>
  <dcterms:created xsi:type="dcterms:W3CDTF">2016-12-27T01:05:00Z</dcterms:created>
  <dcterms:modified xsi:type="dcterms:W3CDTF">2017-01-27T02:00:00Z</dcterms:modified>
</cp:coreProperties>
</file>